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2219"/>
        <w:gridCol w:w="6003"/>
      </w:tblGrid>
      <w:tr w:rsidR="00867CCE" w:rsidRPr="002532A1" w14:paraId="10A2F5FC" w14:textId="77777777" w:rsidTr="00B333F7">
        <w:trPr>
          <w:trHeight w:val="140"/>
        </w:trPr>
        <w:tc>
          <w:tcPr>
            <w:tcW w:w="91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7989A9" w14:textId="110C043D" w:rsidR="00867CCE" w:rsidRPr="002532A1" w:rsidRDefault="00867CCE" w:rsidP="00B67300">
            <w:pPr>
              <w:keepNext/>
              <w:keepLines/>
              <w:outlineLvl w:val="3"/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</w:pPr>
            <w:r w:rsidRPr="007B1A1F">
              <w:rPr>
                <w:rFonts w:ascii="Cambria" w:eastAsia="Calibri" w:hAnsi="Cambria" w:cs="Times New Roman"/>
                <w:b/>
                <w:caps/>
                <w:sz w:val="22"/>
                <w:szCs w:val="22"/>
                <w:lang w:val="en-US"/>
              </w:rPr>
              <w:t>Table</w:t>
            </w:r>
            <w:r w:rsidRPr="002532A1">
              <w:rPr>
                <w:rFonts w:ascii="Cambria" w:eastAsia="Calibri" w:hAnsi="Cambria" w:cs="Times New Roman"/>
                <w:b/>
                <w:sz w:val="22"/>
                <w:szCs w:val="22"/>
                <w:lang w:val="en-US"/>
              </w:rPr>
              <w:t xml:space="preserve"> S2</w:t>
            </w:r>
            <w:r w:rsidR="00F71D2A" w:rsidRPr="002532A1">
              <w:rPr>
                <w:rFonts w:ascii="Cambria" w:eastAsia="Calibri" w:hAnsi="Cambria" w:cs="Times New Roman"/>
                <w:b/>
                <w:sz w:val="22"/>
                <w:szCs w:val="22"/>
                <w:lang w:val="en-US"/>
              </w:rPr>
              <w:t xml:space="preserve">. </w:t>
            </w:r>
            <w:r w:rsidRPr="007B1A1F">
              <w:rPr>
                <w:rFonts w:ascii="Cambria" w:eastAsia="Calibri" w:hAnsi="Cambria" w:cs="Times New Roman"/>
                <w:b/>
                <w:sz w:val="22"/>
                <w:szCs w:val="22"/>
                <w:lang w:val="en-US"/>
              </w:rPr>
              <w:t xml:space="preserve">Primers </w:t>
            </w:r>
            <w:r w:rsidRPr="00725A3F">
              <w:rPr>
                <w:rFonts w:ascii="Cambria" w:eastAsia="Calibri" w:hAnsi="Cambria" w:cs="Times New Roman"/>
                <w:b/>
                <w:sz w:val="22"/>
                <w:szCs w:val="22"/>
                <w:lang w:val="en-US"/>
              </w:rPr>
              <w:t>used in this study</w:t>
            </w:r>
          </w:p>
        </w:tc>
      </w:tr>
      <w:tr w:rsidR="00867CCE" w:rsidRPr="002532A1" w14:paraId="15BC4623" w14:textId="77777777" w:rsidTr="00B333F7">
        <w:trPr>
          <w:trHeight w:val="140"/>
        </w:trPr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C37300" w14:textId="77777777" w:rsidR="00867CCE" w:rsidRPr="002532A1" w:rsidRDefault="00867CCE" w:rsidP="00B67300">
            <w:pPr>
              <w:keepNext/>
              <w:keepLines/>
              <w:outlineLvl w:val="3"/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>Number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1FB885" w14:textId="77777777" w:rsidR="00867CCE" w:rsidRPr="002532A1" w:rsidRDefault="00867CCE" w:rsidP="00B67300">
            <w:pPr>
              <w:keepNext/>
              <w:keepLines/>
              <w:outlineLvl w:val="3"/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>Name</w:t>
            </w:r>
          </w:p>
        </w:tc>
        <w:tc>
          <w:tcPr>
            <w:tcW w:w="6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F680EA" w14:textId="77777777" w:rsidR="00867CCE" w:rsidRPr="002532A1" w:rsidRDefault="00867CCE" w:rsidP="00B67300">
            <w:pPr>
              <w:keepNext/>
              <w:keepLines/>
              <w:outlineLvl w:val="3"/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>Sequence 5’ → 3’</w:t>
            </w:r>
          </w:p>
        </w:tc>
      </w:tr>
      <w:tr w:rsidR="00867CCE" w:rsidRPr="002532A1" w14:paraId="63C6F7D3" w14:textId="77777777" w:rsidTr="00B333F7">
        <w:tc>
          <w:tcPr>
            <w:tcW w:w="9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B57DF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 xml:space="preserve">Primers for </w:t>
            </w:r>
            <w:proofErr w:type="spellStart"/>
            <w:r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>guideRNA</w:t>
            </w:r>
            <w:proofErr w:type="spellEnd"/>
            <w:r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 xml:space="preserve"> cassette construction </w:t>
            </w:r>
          </w:p>
        </w:tc>
      </w:tr>
      <w:tr w:rsidR="00867CCE" w:rsidRPr="002532A1" w14:paraId="3E5B4BF5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E568E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600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B7DEC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proofErr w:type="gram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p426</w:t>
            </w:r>
            <w:proofErr w:type="gramEnd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 CRISP 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rv</w:t>
            </w:r>
            <w:proofErr w:type="spellEnd"/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A95A2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  <w:t>GATCATTTATCTTTCACTGCGGAGAAG</w:t>
            </w:r>
          </w:p>
        </w:tc>
      </w:tr>
      <w:tr w:rsidR="00867CCE" w:rsidRPr="002532A1" w14:paraId="72F668C0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DC341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579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878DF" w14:textId="77777777" w:rsidR="00867CCE" w:rsidRPr="002532A1" w:rsidRDefault="00867CCE" w:rsidP="00B67300">
            <w:pPr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pCAS9</w:t>
            </w:r>
            <w:proofErr w:type="gramEnd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 target pda1 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fw</w:t>
            </w:r>
            <w:proofErr w:type="spellEnd"/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1B7D7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  <w:t>TGCGCATGTTTCGGCGTTCGAAACTTCTCCGCAGTGAAAGATAAATGATCTACCGGGATCAGACATAGAAGTTTTAGAGCTAGAAATAGCAAGTTAAAATAAGGCTAGTCCGTTATCAAC</w:t>
            </w:r>
          </w:p>
        </w:tc>
      </w:tr>
      <w:tr w:rsidR="00867CCE" w:rsidRPr="002532A1" w14:paraId="6265B0E1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D900C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6159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C17C3" w14:textId="77777777" w:rsidR="00867CCE" w:rsidRPr="002532A1" w:rsidRDefault="00867CCE" w:rsidP="00B67300">
            <w:pPr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ACH1 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gRNA</w:t>
            </w:r>
            <w:proofErr w:type="spellEnd"/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89A55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  <w:t>GTGCGCATGTTTCGGCGTTCGAAACTTCTCCGCAGTGAAAGATAAATGATCCGAGGCAACGGCCATTAAAGGTTTTAGAGCTAGAAATAGCAAGTTAAAATAAG</w:t>
            </w:r>
          </w:p>
        </w:tc>
      </w:tr>
      <w:tr w:rsidR="00867CCE" w:rsidRPr="002532A1" w14:paraId="664FF2A4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F8745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8016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5529D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LplA1 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target_RNA</w:t>
            </w:r>
            <w:proofErr w:type="spellEnd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 FW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EFDEB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  <w:t>TGCGCATGTTTCGGCGTTCGAAACTTCTCCGCAGTGAAAGATAAATGATCAGAAACGATTTGTTGATTGAGTTTTAGAGCTAGAAATAGCAAGTTAAAATAAG</w:t>
            </w:r>
          </w:p>
        </w:tc>
      </w:tr>
      <w:tr w:rsidR="00867CCE" w:rsidRPr="002532A1" w14:paraId="29965698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C685A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801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C1850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proofErr w:type="gram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pADH1</w:t>
            </w:r>
            <w:proofErr w:type="gramEnd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-YAT2 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target_RNA</w:t>
            </w:r>
            <w:proofErr w:type="spellEnd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 FW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DAA2D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  <w:t>TGCGCATGTTTCGGCGTTCGAAACTTCTCCGCAGTGAAAGATAAATGATCATCTCATATACAATGTCAAGGTTTTAGAGCTAGAAATAGCAAGTTAAAATAAG</w:t>
            </w:r>
          </w:p>
        </w:tc>
      </w:tr>
      <w:tr w:rsidR="00867CCE" w:rsidRPr="002532A1" w14:paraId="3234DE2D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4BB52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8427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2F1D0" w14:textId="77777777" w:rsidR="00867CCE" w:rsidRPr="002532A1" w:rsidRDefault="00867CCE" w:rsidP="00B67300">
            <w:pPr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RTG2_targetRNA FW 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RsaI</w:t>
            </w:r>
            <w:proofErr w:type="spellEnd"/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374CF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  <w:t>TGCGCATGTTTCGGCGTTCGAAACTTCTCCGCAGTGAAAGATAAATGATCGCGGTAGTACTCAGTTATCAGTTTTAGAGCTAGAAATAGCAAGTTAAAATAAG</w:t>
            </w:r>
          </w:p>
        </w:tc>
      </w:tr>
      <w:tr w:rsidR="00867CCE" w:rsidRPr="002532A1" w14:paraId="0AF6E652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C27EF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8413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4CF84" w14:textId="77777777" w:rsidR="00867CCE" w:rsidRPr="002532A1" w:rsidRDefault="00867CCE" w:rsidP="00B67300">
            <w:pPr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MCT1_targetRNA-L214W FW 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EcoRI</w:t>
            </w:r>
            <w:proofErr w:type="spellEnd"/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9F708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  <w:t>TGCGCATGTTTCGGCGTTCGAAACTTCTCCGCAGTGAAAGATAAATGATCTAAGAACAGAATTGAACCTAGTTTTAGAGCTAGAAATAGCAAGTTAAAATAAG</w:t>
            </w:r>
          </w:p>
        </w:tc>
      </w:tr>
      <w:tr w:rsidR="00867CCE" w:rsidRPr="002532A1" w14:paraId="2DE2792F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E874B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855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9283B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CRISPRR target 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gRNA</w:t>
            </w:r>
            <w:proofErr w:type="spellEnd"/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92D0F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  <w:t>TGCGCATGTTTCGGCGTTCGAAACTTCTCCGCAGTGAAAGATAAATGATCTGTAGAATTTCACCTAGACGGTTTTAGAGCTAGAAATAGCAAGTTAAAATAAG</w:t>
            </w:r>
          </w:p>
        </w:tc>
      </w:tr>
      <w:tr w:rsidR="00867CCE" w:rsidRPr="002532A1" w14:paraId="6384F8EA" w14:textId="77777777" w:rsidTr="00B333F7">
        <w:tc>
          <w:tcPr>
            <w:tcW w:w="9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FC6A8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b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 xml:space="preserve">CRISPR </w:t>
            </w:r>
            <w:r w:rsidRPr="002532A1">
              <w:rPr>
                <w:rFonts w:ascii="Cambria" w:eastAsia="Calibri" w:hAnsi="Cambria" w:cs="Times New Roman"/>
                <w:b/>
                <w:i/>
                <w:sz w:val="18"/>
                <w:szCs w:val="18"/>
                <w:lang w:val="en-US"/>
              </w:rPr>
              <w:t>acs2Δ</w:t>
            </w:r>
            <w:r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 xml:space="preserve"> locus</w:t>
            </w:r>
          </w:p>
        </w:tc>
      </w:tr>
      <w:tr w:rsidR="00867CCE" w:rsidRPr="002532A1" w14:paraId="37B63FA1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E19B2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7349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CC90F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ACS2_repair 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oligo</w:t>
            </w:r>
            <w:proofErr w:type="spellEnd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rv</w:t>
            </w:r>
            <w:proofErr w:type="spellEnd"/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A26FB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  <w:t>AAAATAGAAAACAGAAAAGGAGCGAAATTTTATCTCATTACGAAATTTTTCTCATTTAAGATTTTATTATTGTATTGATTTACTTTCCTGTATTCTGTTTGTGTATAACAATCACTAACC</w:t>
            </w:r>
          </w:p>
        </w:tc>
      </w:tr>
      <w:tr w:rsidR="00867CCE" w:rsidRPr="002532A1" w14:paraId="486B8007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3D229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735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26475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ACS2_repair 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oligo</w:t>
            </w:r>
            <w:proofErr w:type="spellEnd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fw</w:t>
            </w:r>
            <w:proofErr w:type="spellEnd"/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4B61F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  <w:t>GGTTAGTGATTGTTATACACAAACAGAATACAGGAAAGTAAATCAATACAATAATAAAATCTTAAATGAGAAAAATTTCGTAATGAGATAAAATTTCGCTCCTTTTCTGTTTTCTATTTT</w:t>
            </w:r>
          </w:p>
        </w:tc>
      </w:tr>
      <w:tr w:rsidR="00867CCE" w:rsidRPr="002532A1" w14:paraId="07C80E70" w14:textId="77777777" w:rsidTr="00B333F7">
        <w:tc>
          <w:tcPr>
            <w:tcW w:w="3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B724B" w14:textId="77777777" w:rsidR="00867CCE" w:rsidRPr="002532A1" w:rsidRDefault="00867CCE" w:rsidP="00B67300">
            <w:pPr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 xml:space="preserve">CRISPR </w:t>
            </w:r>
            <w:r w:rsidRPr="002532A1">
              <w:rPr>
                <w:rFonts w:ascii="Cambria" w:eastAsia="Calibri" w:hAnsi="Cambria" w:cs="Times New Roman"/>
                <w:b/>
                <w:i/>
                <w:sz w:val="18"/>
                <w:szCs w:val="18"/>
                <w:lang w:val="en-US"/>
              </w:rPr>
              <w:t>sga1Δ</w:t>
            </w:r>
            <w:r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 xml:space="preserve"> locus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C9AB6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</w:pPr>
          </w:p>
        </w:tc>
      </w:tr>
      <w:tr w:rsidR="00867CCE" w:rsidRPr="002532A1" w14:paraId="737D005F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E9BC2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8012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A1661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SGA1_repair 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oligo</w:t>
            </w:r>
            <w:proofErr w:type="spellEnd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fw</w:t>
            </w:r>
            <w:proofErr w:type="spellEnd"/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943DA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  <w:t>ATTTACAATATAGTGATAATCGTGGACTAGAGCAAGATTTCAAATAAGTAACAGCAGCAAACAAAAAAAAATAAAAGAAAAGCGAGAAGTATACACAAGTGTATTTCCTAGATATTTACA</w:t>
            </w:r>
          </w:p>
        </w:tc>
      </w:tr>
      <w:tr w:rsidR="00867CCE" w:rsidRPr="002532A1" w14:paraId="006A010E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43839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8013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D91FC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SGA1_repair 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oligo</w:t>
            </w:r>
            <w:proofErr w:type="spellEnd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rv</w:t>
            </w:r>
            <w:proofErr w:type="spellEnd"/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661FD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  <w:t>TGTAAATATCTAGGAAATACACTTGTGTATACTTCTCGCTTTTCTTTTATTTTTTTTTGTTTGCTGCTGTTACTTATTTGAAATCTTGCTCTAGTCCACGATTATCACTATATTGTAAAT</w:t>
            </w:r>
          </w:p>
        </w:tc>
      </w:tr>
      <w:tr w:rsidR="00867CCE" w:rsidRPr="002532A1" w14:paraId="73F68B2F" w14:textId="77777777" w:rsidTr="00B333F7">
        <w:tc>
          <w:tcPr>
            <w:tcW w:w="9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716E7" w14:textId="29C5C67B" w:rsidR="00867CCE" w:rsidRPr="002532A1" w:rsidRDefault="00867CCE" w:rsidP="00B67300">
            <w:pPr>
              <w:rPr>
                <w:rFonts w:ascii="Courier New" w:eastAsia="Calibri" w:hAnsi="Courier New" w:cs="Courier New"/>
                <w:b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 xml:space="preserve">CRISPR </w:t>
            </w:r>
            <w:r w:rsidRPr="002532A1">
              <w:rPr>
                <w:rFonts w:ascii="Cambria" w:eastAsia="Calibri" w:hAnsi="Cambria" w:cs="Times New Roman"/>
                <w:b/>
                <w:i/>
                <w:sz w:val="18"/>
                <w:szCs w:val="18"/>
                <w:lang w:val="en-US"/>
              </w:rPr>
              <w:t>MCT1</w:t>
            </w:r>
            <w:r w:rsidRPr="002532A1">
              <w:rPr>
                <w:rFonts w:ascii="Cambria" w:eastAsia="Calibri" w:hAnsi="Cambria" w:cs="Times New Roman"/>
                <w:b/>
                <w:i/>
                <w:sz w:val="18"/>
                <w:szCs w:val="18"/>
                <w:vertAlign w:val="superscript"/>
                <w:lang w:val="en-US"/>
              </w:rPr>
              <w:t>T641G</w:t>
            </w:r>
            <w:r w:rsidR="00D21A00" w:rsidRPr="002532A1">
              <w:rPr>
                <w:rFonts w:ascii="Cambria" w:eastAsia="Calibri" w:hAnsi="Cambria" w:cs="Times New Roman"/>
                <w:b/>
                <w:i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>mutation</w:t>
            </w:r>
            <w:r w:rsidR="00D21A00"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 xml:space="preserve"> and </w:t>
            </w:r>
            <w:r w:rsidR="00D21A00" w:rsidRPr="002532A1">
              <w:rPr>
                <w:rFonts w:ascii="Cambria" w:eastAsia="Calibri" w:hAnsi="Cambria" w:cs="Times New Roman"/>
                <w:b/>
                <w:i/>
                <w:sz w:val="18"/>
                <w:szCs w:val="18"/>
                <w:lang w:val="en-US"/>
              </w:rPr>
              <w:t>MCT1</w:t>
            </w:r>
            <w:r w:rsidR="00D21A00"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 xml:space="preserve"> deletion</w:t>
            </w:r>
          </w:p>
        </w:tc>
      </w:tr>
      <w:tr w:rsidR="00867CCE" w:rsidRPr="002532A1" w14:paraId="11AAFCA4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68E9F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8417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A500A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MCT1_repair 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oligo</w:t>
            </w:r>
            <w:proofErr w:type="spellEnd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 L214W 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fw</w:t>
            </w:r>
            <w:proofErr w:type="spellEnd"/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D6727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  <w:t>GTAAAGCAATGTGTAGTCACCGGTCTGGTTGATGATTTAGAGTCCTTAAGAACAGAATGGAACCTAAGGTTCCCGCGTTTAAGAATTACAGAATTAACTAACCCATACAACATCCCCTTC</w:t>
            </w:r>
          </w:p>
        </w:tc>
      </w:tr>
      <w:tr w:rsidR="00867CCE" w:rsidRPr="002532A1" w14:paraId="07875BEE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ADF44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841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41CAE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MCT1_repair 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oligo</w:t>
            </w:r>
            <w:proofErr w:type="spellEnd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 L214W 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rv</w:t>
            </w:r>
            <w:proofErr w:type="spellEnd"/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D050B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  <w:t>GAAGGGGATGTTGTATGGGTTAGTTAATTCTGTAATTCTTAAACGCGGGAACCTTAGGTTCCATTCTGTTCTTAAGGACTCTAAATCATCAACCAGACCGGTGACTACACATTGCTTTAC</w:t>
            </w:r>
          </w:p>
        </w:tc>
      </w:tr>
      <w:tr w:rsidR="00D21A00" w:rsidRPr="002532A1" w14:paraId="2212C9E5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E6045" w14:textId="77777777" w:rsidR="00D21A00" w:rsidRPr="002532A1" w:rsidRDefault="00D21A00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sz w:val="18"/>
                <w:szCs w:val="18"/>
                <w:lang w:val="en-US"/>
              </w:rPr>
              <w:t>841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03AB7" w14:textId="77777777" w:rsidR="00D21A00" w:rsidRPr="002532A1" w:rsidRDefault="00D21A00" w:rsidP="00B67300">
            <w:pPr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</w:pPr>
            <w:r w:rsidRPr="002532A1">
              <w:rPr>
                <w:sz w:val="18"/>
                <w:szCs w:val="18"/>
                <w:lang w:val="en-US"/>
              </w:rPr>
              <w:t xml:space="preserve">MCT1_repair </w:t>
            </w:r>
            <w:proofErr w:type="spellStart"/>
            <w:r w:rsidRPr="002532A1">
              <w:rPr>
                <w:sz w:val="18"/>
                <w:szCs w:val="18"/>
                <w:lang w:val="en-US"/>
              </w:rPr>
              <w:t>oligo</w:t>
            </w:r>
            <w:proofErr w:type="spellEnd"/>
            <w:r w:rsidRPr="002532A1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532A1">
              <w:rPr>
                <w:sz w:val="18"/>
                <w:szCs w:val="18"/>
                <w:lang w:val="en-US"/>
              </w:rPr>
              <w:t>fw</w:t>
            </w:r>
            <w:proofErr w:type="spellEnd"/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95DDD" w14:textId="77777777" w:rsidR="00D21A00" w:rsidRPr="002532A1" w:rsidRDefault="00D21A00" w:rsidP="00B67300">
            <w:pPr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</w:pPr>
            <w:r w:rsidRPr="002532A1">
              <w:rPr>
                <w:rFonts w:ascii="Courier New" w:hAnsi="Courier New" w:cs="Courier New"/>
                <w:sz w:val="18"/>
                <w:szCs w:val="18"/>
                <w:lang w:val="en-US"/>
              </w:rPr>
              <w:t>AGGGTAGTAACAAAGCGTTTTGCACTTTTCTGATCGTGGTACACATATATAAGCGTTTGTGAAAGAGATCAAAACTGCGAACTCTCTCCACTCCCAGTCTGTGCTTCTACGCATTCATTG</w:t>
            </w:r>
          </w:p>
        </w:tc>
      </w:tr>
      <w:tr w:rsidR="00D21A00" w:rsidRPr="002532A1" w14:paraId="38DA47FF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80B2A" w14:textId="77777777" w:rsidR="00D21A00" w:rsidRPr="002532A1" w:rsidRDefault="00D21A00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sz w:val="18"/>
                <w:szCs w:val="18"/>
                <w:lang w:val="en-US"/>
              </w:rPr>
              <w:t>8416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13436" w14:textId="77777777" w:rsidR="00D21A00" w:rsidRPr="002532A1" w:rsidRDefault="00D21A00" w:rsidP="00B67300">
            <w:pPr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</w:pPr>
            <w:r w:rsidRPr="002532A1">
              <w:rPr>
                <w:sz w:val="18"/>
                <w:szCs w:val="18"/>
                <w:lang w:val="en-US"/>
              </w:rPr>
              <w:t xml:space="preserve">MCT1_repair </w:t>
            </w:r>
            <w:proofErr w:type="spellStart"/>
            <w:r w:rsidRPr="002532A1">
              <w:rPr>
                <w:sz w:val="18"/>
                <w:szCs w:val="18"/>
                <w:lang w:val="en-US"/>
              </w:rPr>
              <w:t>oligo</w:t>
            </w:r>
            <w:proofErr w:type="spellEnd"/>
            <w:r w:rsidRPr="002532A1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532A1">
              <w:rPr>
                <w:sz w:val="18"/>
                <w:szCs w:val="18"/>
                <w:lang w:val="en-US"/>
              </w:rPr>
              <w:t>rv</w:t>
            </w:r>
            <w:proofErr w:type="spellEnd"/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CA8F3" w14:textId="77777777" w:rsidR="00D21A00" w:rsidRPr="002532A1" w:rsidRDefault="00D21A00" w:rsidP="00B67300">
            <w:pPr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</w:pPr>
            <w:r w:rsidRPr="002532A1">
              <w:rPr>
                <w:rFonts w:ascii="Courier New" w:hAnsi="Courier New" w:cs="Courier New"/>
                <w:sz w:val="18"/>
                <w:szCs w:val="18"/>
                <w:lang w:val="en-US"/>
              </w:rPr>
              <w:t>CAATGAATGCGTAGAAGCACAGACTGGGAGTGGAGAGAGTTCGCAGTTTTGATCTCTTTCACAAACGCTTATATATGTGTACCACGATCAGAAAAGTGCAAAACGCTTTGTTACTACCCT</w:t>
            </w:r>
          </w:p>
        </w:tc>
      </w:tr>
      <w:tr w:rsidR="00867CCE" w:rsidRPr="002532A1" w14:paraId="52ADB671" w14:textId="77777777" w:rsidTr="00B333F7">
        <w:tc>
          <w:tcPr>
            <w:tcW w:w="9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8D3AF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b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 xml:space="preserve">CRISPR </w:t>
            </w:r>
            <w:r w:rsidRPr="002532A1">
              <w:rPr>
                <w:rFonts w:ascii="Cambria" w:eastAsia="Calibri" w:hAnsi="Cambria" w:cs="Times New Roman"/>
                <w:b/>
                <w:i/>
                <w:sz w:val="18"/>
                <w:szCs w:val="18"/>
                <w:lang w:val="en-US"/>
              </w:rPr>
              <w:t>RTG2</w:t>
            </w:r>
            <w:r w:rsidRPr="002532A1">
              <w:rPr>
                <w:rFonts w:ascii="Cambria" w:eastAsia="Calibri" w:hAnsi="Cambria" w:cs="Times New Roman"/>
                <w:b/>
                <w:i/>
                <w:sz w:val="18"/>
                <w:szCs w:val="18"/>
                <w:vertAlign w:val="superscript"/>
                <w:lang w:val="en-US"/>
              </w:rPr>
              <w:t>G503T</w:t>
            </w:r>
            <w:r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 xml:space="preserve"> mutation</w:t>
            </w:r>
            <w:r w:rsidR="00D21A00"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 xml:space="preserve"> and </w:t>
            </w:r>
            <w:r w:rsidR="00D21A00" w:rsidRPr="002532A1">
              <w:rPr>
                <w:rFonts w:ascii="Cambria" w:eastAsia="Calibri" w:hAnsi="Cambria" w:cs="Times New Roman"/>
                <w:b/>
                <w:i/>
                <w:sz w:val="18"/>
                <w:szCs w:val="18"/>
                <w:lang w:val="en-US"/>
              </w:rPr>
              <w:t>RTG2</w:t>
            </w:r>
            <w:r w:rsidR="00D21A00"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 xml:space="preserve"> deletion</w:t>
            </w:r>
          </w:p>
        </w:tc>
      </w:tr>
      <w:tr w:rsidR="00867CCE" w:rsidRPr="002532A1" w14:paraId="191D8EAF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CED08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843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E3FE5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RTG2_repair 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oligo</w:t>
            </w:r>
            <w:proofErr w:type="spellEnd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 W168L 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fw</w:t>
            </w:r>
            <w:proofErr w:type="spellEnd"/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614ED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  <w:t>CATTTAATACAGTAAGAGGTCTATATCTAGATGTGGCAGGCGGTAGTACTCAGTTATCATTGGTAATAAGCTCGCACGGAGAAGTCAAGCAATCCAGCAAACCTGTATCTTTGCCATATG</w:t>
            </w:r>
          </w:p>
        </w:tc>
      </w:tr>
      <w:tr w:rsidR="00867CCE" w:rsidRPr="002532A1" w14:paraId="1C34DDCE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78719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8431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69469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RTG2_repair 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oligo</w:t>
            </w:r>
            <w:proofErr w:type="spellEnd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 W168L 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rv</w:t>
            </w:r>
            <w:proofErr w:type="spellEnd"/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8612D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  <w:t>CATATGGCAAAGATACAGGTTTGCTGGATTGCTTGACTTCTCCGTGCGAGCTTATTACCAATGATAACTGAGTACTACCGCCTGCCACATCTAGATATAGACCTCTTACTGTATTAAATG</w:t>
            </w:r>
          </w:p>
        </w:tc>
      </w:tr>
      <w:tr w:rsidR="00D21A00" w:rsidRPr="002532A1" w14:paraId="217D6A52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DF53D" w14:textId="77777777" w:rsidR="00D21A00" w:rsidRPr="002532A1" w:rsidRDefault="00D21A00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sz w:val="18"/>
                <w:szCs w:val="18"/>
                <w:lang w:val="en-US"/>
              </w:rPr>
              <w:t>842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5F0FE" w14:textId="77777777" w:rsidR="00D21A00" w:rsidRPr="002532A1" w:rsidRDefault="00D21A00" w:rsidP="00B67300">
            <w:pPr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</w:pPr>
            <w:r w:rsidRPr="002532A1">
              <w:rPr>
                <w:sz w:val="18"/>
                <w:szCs w:val="18"/>
                <w:lang w:val="en-US"/>
              </w:rPr>
              <w:t xml:space="preserve">RTG2_repair </w:t>
            </w:r>
            <w:proofErr w:type="spellStart"/>
            <w:r w:rsidRPr="002532A1">
              <w:rPr>
                <w:sz w:val="18"/>
                <w:szCs w:val="18"/>
                <w:lang w:val="en-US"/>
              </w:rPr>
              <w:t>oligo</w:t>
            </w:r>
            <w:proofErr w:type="spellEnd"/>
            <w:r w:rsidRPr="002532A1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532A1">
              <w:rPr>
                <w:sz w:val="18"/>
                <w:szCs w:val="18"/>
                <w:lang w:val="en-US"/>
              </w:rPr>
              <w:t>fw</w:t>
            </w:r>
            <w:proofErr w:type="spellEnd"/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AECDC" w14:textId="77777777" w:rsidR="00D21A00" w:rsidRPr="002532A1" w:rsidRDefault="00D21A00" w:rsidP="00B67300">
            <w:pPr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</w:pPr>
            <w:r w:rsidRPr="002532A1">
              <w:rPr>
                <w:rFonts w:ascii="Courier New" w:hAnsi="Courier New" w:cs="Courier New"/>
                <w:sz w:val="18"/>
                <w:szCs w:val="18"/>
                <w:lang w:val="en-US"/>
              </w:rPr>
              <w:t>ACTCTTGGAAGTGTCCTTTACTAAGGATTGTTTTGAACGAAAAGTGTAGGCGTGCCACAAAGACATCTAGTCTTTAAATACTTGAACAATAAATACGAAATCCTTATATAAGCATCTTTT</w:t>
            </w:r>
          </w:p>
        </w:tc>
      </w:tr>
      <w:tr w:rsidR="00D21A00" w:rsidRPr="002532A1" w14:paraId="1E90925D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4A0AE" w14:textId="77777777" w:rsidR="00D21A00" w:rsidRPr="002532A1" w:rsidRDefault="00D21A00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sz w:val="18"/>
                <w:szCs w:val="18"/>
                <w:lang w:val="en-US"/>
              </w:rPr>
              <w:t>8429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52BB3" w14:textId="77777777" w:rsidR="00D21A00" w:rsidRPr="002532A1" w:rsidRDefault="00D21A00" w:rsidP="00B67300">
            <w:pPr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</w:pPr>
            <w:r w:rsidRPr="002532A1">
              <w:rPr>
                <w:sz w:val="18"/>
                <w:szCs w:val="18"/>
                <w:lang w:val="en-US"/>
              </w:rPr>
              <w:t xml:space="preserve">RTG2_repair </w:t>
            </w:r>
            <w:proofErr w:type="spellStart"/>
            <w:r w:rsidRPr="002532A1">
              <w:rPr>
                <w:sz w:val="18"/>
                <w:szCs w:val="18"/>
                <w:lang w:val="en-US"/>
              </w:rPr>
              <w:t>oligo</w:t>
            </w:r>
            <w:proofErr w:type="spellEnd"/>
            <w:r w:rsidRPr="002532A1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532A1">
              <w:rPr>
                <w:sz w:val="18"/>
                <w:szCs w:val="18"/>
                <w:lang w:val="en-US"/>
              </w:rPr>
              <w:t>rv</w:t>
            </w:r>
            <w:proofErr w:type="spellEnd"/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A287F" w14:textId="77777777" w:rsidR="00D21A00" w:rsidRPr="002532A1" w:rsidRDefault="00D21A00" w:rsidP="00B67300">
            <w:pPr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</w:pPr>
            <w:r w:rsidRPr="002532A1">
              <w:rPr>
                <w:rFonts w:ascii="Courier New" w:hAnsi="Courier New" w:cs="Courier New"/>
                <w:sz w:val="18"/>
                <w:szCs w:val="18"/>
                <w:lang w:val="en-US"/>
              </w:rPr>
              <w:t>AAAAGATGCTTATATAAGGATTTCGTATTTATTGTTCAAGTATTTAAAGACTAGATGTCTTTGTGGCACGCCTACACTTTTCGTTCAAAACAATCCTTAGTAAAGGACACTTCCAAGAGT</w:t>
            </w:r>
          </w:p>
        </w:tc>
      </w:tr>
      <w:tr w:rsidR="00867CCE" w:rsidRPr="002532A1" w14:paraId="154206F9" w14:textId="77777777" w:rsidTr="00B333F7">
        <w:tc>
          <w:tcPr>
            <w:tcW w:w="9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BC7F0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b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 xml:space="preserve">CRISPR </w:t>
            </w:r>
            <w:r w:rsidRPr="002532A1">
              <w:rPr>
                <w:rFonts w:ascii="Cambria" w:eastAsia="Calibri" w:hAnsi="Cambria" w:cs="Times New Roman"/>
                <w:b/>
                <w:i/>
                <w:sz w:val="18"/>
                <w:szCs w:val="18"/>
                <w:lang w:val="en-US"/>
              </w:rPr>
              <w:t>pADH1-</w:t>
            </w:r>
            <w:proofErr w:type="gramStart"/>
            <w:r w:rsidRPr="002532A1">
              <w:rPr>
                <w:rFonts w:ascii="Cambria" w:eastAsia="Calibri" w:hAnsi="Cambria" w:cs="Times New Roman"/>
                <w:b/>
                <w:i/>
                <w:sz w:val="18"/>
                <w:szCs w:val="18"/>
                <w:lang w:val="en-US"/>
              </w:rPr>
              <w:t>yat2(</w:t>
            </w:r>
            <w:proofErr w:type="gramEnd"/>
            <w:r w:rsidRPr="002532A1">
              <w:rPr>
                <w:rFonts w:ascii="Cambria" w:eastAsia="Calibri" w:hAnsi="Cambria" w:cs="Times New Roman"/>
                <w:b/>
                <w:i/>
                <w:sz w:val="18"/>
                <w:szCs w:val="18"/>
                <w:lang w:val="en-US"/>
              </w:rPr>
              <w:t xml:space="preserve">-11,174)::CRISPRR </w:t>
            </w:r>
            <w:r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>site incorporation</w:t>
            </w:r>
            <w:r w:rsidR="00D21A00"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 xml:space="preserve"> and </w:t>
            </w:r>
            <w:r w:rsidR="00D21A00" w:rsidRPr="002532A1">
              <w:rPr>
                <w:rFonts w:ascii="Cambria" w:eastAsia="Calibri" w:hAnsi="Cambria" w:cs="Times New Roman"/>
                <w:b/>
                <w:i/>
                <w:sz w:val="18"/>
                <w:szCs w:val="18"/>
                <w:lang w:val="en-US"/>
              </w:rPr>
              <w:t>YAT2</w:t>
            </w:r>
            <w:r w:rsidR="00D21A00"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 xml:space="preserve"> deletion</w:t>
            </w:r>
          </w:p>
        </w:tc>
      </w:tr>
      <w:tr w:rsidR="00867CCE" w:rsidRPr="002532A1" w14:paraId="7A679AB9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24E8F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8621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C7E18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YAT2 repair 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oligo</w:t>
            </w:r>
            <w:proofErr w:type="spellEnd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 CRISPRR 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fw</w:t>
            </w:r>
            <w:proofErr w:type="spellEnd"/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E36C3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  <w:t>GTTTCTTTTTCTGCACAATATTTCAAGCTATACCAAGCATACAATCAACTAGTAGAATTTCACCTAGACGTGGGAACAAATTGAGAAGCTGTCATCCATAATAAGAGATTTTGAAGAG</w:t>
            </w:r>
          </w:p>
        </w:tc>
      </w:tr>
      <w:tr w:rsidR="00867CCE" w:rsidRPr="002532A1" w14:paraId="5C045979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79AC6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8622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98999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YAT2 repair 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oligo</w:t>
            </w:r>
            <w:proofErr w:type="spellEnd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 CRISPRR 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rv</w:t>
            </w:r>
            <w:proofErr w:type="spellEnd"/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0B389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  <w:t>CTCTTCAAAATCTCTTATTATGGATGACAGCTTCTCAATTTGTTCCCACGTCTAGGTGAAATTCTACTAGTTGATTGTATGCTTGGTATAGCTTGAAATATTGTGCAGAAAAAGAAAC</w:t>
            </w:r>
          </w:p>
        </w:tc>
      </w:tr>
      <w:tr w:rsidR="00D21A00" w:rsidRPr="002532A1" w14:paraId="4C9A89AB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95478" w14:textId="77777777" w:rsidR="00D21A00" w:rsidRPr="002532A1" w:rsidRDefault="00D21A00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sz w:val="18"/>
                <w:szCs w:val="18"/>
                <w:lang w:val="en-US"/>
              </w:rPr>
              <w:t>887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A4D71" w14:textId="77777777" w:rsidR="00D21A00" w:rsidRPr="002532A1" w:rsidRDefault="00D21A00" w:rsidP="00B67300">
            <w:pPr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2532A1">
              <w:rPr>
                <w:sz w:val="18"/>
                <w:szCs w:val="18"/>
                <w:lang w:val="en-US"/>
              </w:rPr>
              <w:t>pADH1</w:t>
            </w:r>
            <w:proofErr w:type="gramEnd"/>
            <w:r w:rsidRPr="002532A1">
              <w:rPr>
                <w:sz w:val="18"/>
                <w:szCs w:val="18"/>
                <w:lang w:val="en-US"/>
              </w:rPr>
              <w:t xml:space="preserve">-YAT2 repair </w:t>
            </w:r>
            <w:proofErr w:type="spellStart"/>
            <w:r w:rsidRPr="002532A1">
              <w:rPr>
                <w:sz w:val="18"/>
                <w:szCs w:val="18"/>
                <w:lang w:val="en-US"/>
              </w:rPr>
              <w:t>oligo</w:t>
            </w:r>
            <w:proofErr w:type="spellEnd"/>
            <w:r w:rsidRPr="002532A1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532A1">
              <w:rPr>
                <w:sz w:val="18"/>
                <w:szCs w:val="18"/>
                <w:lang w:val="en-US"/>
              </w:rPr>
              <w:t>fw</w:t>
            </w:r>
            <w:proofErr w:type="spellEnd"/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9DDB1" w14:textId="77777777" w:rsidR="00D21A00" w:rsidRPr="002532A1" w:rsidRDefault="00D21A00" w:rsidP="00B67300">
            <w:pPr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</w:pPr>
            <w:r w:rsidRPr="002532A1">
              <w:rPr>
                <w:rFonts w:ascii="Courier New" w:hAnsi="Courier New" w:cs="Courier New"/>
                <w:sz w:val="18"/>
                <w:szCs w:val="18"/>
                <w:lang w:val="en-US"/>
              </w:rPr>
              <w:t>TTTCTTCCTTGTTTCTTTTTCTGCACAATATTTCAAGCTATACCAAGCATACAATCAACTGAACGCTCTTTGTTTATCTATTTATTACTAGCATTATGCGTAAGCT</w:t>
            </w:r>
            <w:r w:rsidRPr="002532A1">
              <w:rPr>
                <w:rFonts w:ascii="Courier New" w:hAnsi="Courier New" w:cs="Courier New"/>
                <w:sz w:val="18"/>
                <w:szCs w:val="18"/>
                <w:lang w:val="en-US"/>
              </w:rPr>
              <w:lastRenderedPageBreak/>
              <w:t>TGGCGTGATGTGAT</w:t>
            </w:r>
          </w:p>
        </w:tc>
      </w:tr>
      <w:tr w:rsidR="00D21A00" w:rsidRPr="002532A1" w14:paraId="59B5868B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05211" w14:textId="77777777" w:rsidR="00D21A00" w:rsidRPr="002532A1" w:rsidRDefault="00D21A00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sz w:val="18"/>
                <w:szCs w:val="18"/>
                <w:lang w:val="en-US"/>
              </w:rPr>
              <w:lastRenderedPageBreak/>
              <w:t>887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94B11" w14:textId="77777777" w:rsidR="00D21A00" w:rsidRPr="002532A1" w:rsidRDefault="00D21A00" w:rsidP="00B67300">
            <w:pPr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2532A1">
              <w:rPr>
                <w:sz w:val="18"/>
                <w:szCs w:val="18"/>
                <w:lang w:val="en-US"/>
              </w:rPr>
              <w:t>pADH1</w:t>
            </w:r>
            <w:proofErr w:type="gramEnd"/>
            <w:r w:rsidRPr="002532A1">
              <w:rPr>
                <w:sz w:val="18"/>
                <w:szCs w:val="18"/>
                <w:lang w:val="en-US"/>
              </w:rPr>
              <w:t xml:space="preserve">-YAT2 repair </w:t>
            </w:r>
            <w:proofErr w:type="spellStart"/>
            <w:r w:rsidRPr="002532A1">
              <w:rPr>
                <w:sz w:val="18"/>
                <w:szCs w:val="18"/>
                <w:lang w:val="en-US"/>
              </w:rPr>
              <w:t>oligo</w:t>
            </w:r>
            <w:proofErr w:type="spellEnd"/>
            <w:r w:rsidRPr="002532A1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532A1">
              <w:rPr>
                <w:sz w:val="18"/>
                <w:szCs w:val="18"/>
                <w:lang w:val="en-US"/>
              </w:rPr>
              <w:t>rv</w:t>
            </w:r>
            <w:proofErr w:type="spellEnd"/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18C70" w14:textId="77777777" w:rsidR="00D21A00" w:rsidRPr="002532A1" w:rsidRDefault="00D21A00" w:rsidP="00B67300">
            <w:pPr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</w:pPr>
            <w:r w:rsidRPr="002532A1">
              <w:rPr>
                <w:rFonts w:ascii="Courier New" w:hAnsi="Courier New" w:cs="Courier New"/>
                <w:sz w:val="18"/>
                <w:szCs w:val="18"/>
                <w:lang w:val="en-US"/>
              </w:rPr>
              <w:t>ATCACATCACGCCAAGCTTACGCATAATGCTAGTAATAAATAGATAAACAAAGAGCGTTCAGTTGATTGTATGCTTGGTATAGCTTGAAATATTGTGCAGAAAAAGAAACAAGGAAGAAA</w:t>
            </w:r>
          </w:p>
        </w:tc>
      </w:tr>
      <w:tr w:rsidR="00867CCE" w:rsidRPr="002532A1" w14:paraId="64E5D22B" w14:textId="77777777" w:rsidTr="00B333F7">
        <w:tc>
          <w:tcPr>
            <w:tcW w:w="9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764E1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b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 xml:space="preserve">CRISPR </w:t>
            </w:r>
            <w:r w:rsidRPr="002532A1">
              <w:rPr>
                <w:rFonts w:ascii="Cambria" w:eastAsia="Calibri" w:hAnsi="Cambria" w:cs="Times New Roman"/>
                <w:b/>
                <w:i/>
                <w:sz w:val="18"/>
                <w:szCs w:val="18"/>
                <w:lang w:val="en-US"/>
              </w:rPr>
              <w:t>PDA1</w:t>
            </w:r>
            <w:r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 xml:space="preserve"> deletion</w:t>
            </w:r>
          </w:p>
        </w:tc>
      </w:tr>
      <w:tr w:rsidR="00867CCE" w:rsidRPr="002532A1" w14:paraId="272963F5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CB1EE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6157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2F065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PDA1 repair 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fw</w:t>
            </w:r>
            <w:proofErr w:type="spellEnd"/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D32FA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  <w:t>TGTTTATCTCTCTTCTGATTCCTCCACCCCTTCCTTACTCAACCGGGTAAATGTCGCATCTTAATCGTAAGGAAAAATAAAATAATAGTGCTGTGATCGCATGATATTCTTCCCTGGAAG</w:t>
            </w:r>
          </w:p>
        </w:tc>
      </w:tr>
      <w:tr w:rsidR="00867CCE" w:rsidRPr="002532A1" w14:paraId="72D2489B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C7E40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615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44BB3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PDA1 repair 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rv</w:t>
            </w:r>
            <w:proofErr w:type="spellEnd"/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8BB9D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  <w:t>CTTCCAGGGAAGAATATCATGCGATCACAGCACTATTATTTTATTTTTCCTTACGATTAAGATGCGACATTTACCCGGTTGAGTAAGGAAGGGGTGGAGGAATCAGAAGAGAGATAAACA</w:t>
            </w:r>
          </w:p>
        </w:tc>
      </w:tr>
      <w:tr w:rsidR="00867CCE" w:rsidRPr="002532A1" w14:paraId="7318C09D" w14:textId="77777777" w:rsidTr="00B333F7">
        <w:tc>
          <w:tcPr>
            <w:tcW w:w="9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84E19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b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 xml:space="preserve">CRISPR </w:t>
            </w:r>
            <w:r w:rsidRPr="002532A1">
              <w:rPr>
                <w:rFonts w:ascii="Cambria" w:eastAsia="Calibri" w:hAnsi="Cambria" w:cs="Times New Roman"/>
                <w:b/>
                <w:i/>
                <w:sz w:val="18"/>
                <w:szCs w:val="18"/>
                <w:lang w:val="en-US"/>
              </w:rPr>
              <w:t>ACH1</w:t>
            </w:r>
            <w:r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 xml:space="preserve"> deletion</w:t>
            </w:r>
          </w:p>
        </w:tc>
      </w:tr>
      <w:tr w:rsidR="00867CCE" w:rsidRPr="002532A1" w14:paraId="13086755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23555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616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4BFBE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ACH1 repair 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fw</w:t>
            </w:r>
            <w:proofErr w:type="spellEnd"/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CA8E7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  <w:t>GACAATAGCGGCAAAACAAACAACACATTTCTTTTTTTCTTTTTCACATATTGCACTAAATGTTTGTGCGCAAACCGAGAGATGAGTATTTAAAAAAAAAAGAAAGGAAATGATATGATT</w:t>
            </w:r>
          </w:p>
        </w:tc>
      </w:tr>
      <w:tr w:rsidR="00867CCE" w:rsidRPr="002532A1" w14:paraId="2E1967CA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0F14F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6161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63DD7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ACH1 repair 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rv</w:t>
            </w:r>
            <w:proofErr w:type="spellEnd"/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F284A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  <w:t>AATCATATCATTTCCTTTCTTTTTTTTTTAAATACTCATCTCTCGGTTTGCGCACAAACATTTAGTGCAATATGTGAAAAAGAAAAAAAGAAATGTGTTGTTTGTTTTGCCGCTATTGTC</w:t>
            </w:r>
          </w:p>
        </w:tc>
      </w:tr>
      <w:tr w:rsidR="003A3BEF" w:rsidRPr="002532A1" w14:paraId="2AD26FD7" w14:textId="77777777" w:rsidTr="00167900">
        <w:tc>
          <w:tcPr>
            <w:tcW w:w="9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F801C" w14:textId="77777777" w:rsidR="003A3BEF" w:rsidRPr="002532A1" w:rsidRDefault="003A3BEF" w:rsidP="00B67300">
            <w:pPr>
              <w:keepNext/>
              <w:keepLines/>
              <w:outlineLvl w:val="0"/>
              <w:rPr>
                <w:rFonts w:ascii="Courier New" w:eastAsia="Calibri" w:hAnsi="Courier New" w:cs="Courier New"/>
                <w:b/>
                <w:color w:val="000000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 xml:space="preserve">Marker cassette </w:t>
            </w:r>
            <w:r w:rsidRPr="002532A1">
              <w:rPr>
                <w:rFonts w:ascii="Cambria" w:eastAsia="Calibri" w:hAnsi="Cambria" w:cs="Times New Roman"/>
                <w:b/>
                <w:i/>
                <w:sz w:val="18"/>
                <w:szCs w:val="18"/>
                <w:lang w:val="en-US"/>
              </w:rPr>
              <w:t>CAT2</w:t>
            </w:r>
            <w:r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 xml:space="preserve"> deletion</w:t>
            </w:r>
          </w:p>
        </w:tc>
      </w:tr>
      <w:tr w:rsidR="003A3BEF" w:rsidRPr="002532A1" w14:paraId="5A317F67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95163" w14:textId="77777777" w:rsidR="003A3BEF" w:rsidRPr="002532A1" w:rsidRDefault="003A3BEF" w:rsidP="00B67300">
            <w:pPr>
              <w:keepNext/>
              <w:keepLines/>
              <w:outlineLvl w:val="6"/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9237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42B56" w14:textId="77777777" w:rsidR="003A3BEF" w:rsidRPr="002532A1" w:rsidRDefault="003A3BEF" w:rsidP="00B67300">
            <w:pPr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</w:pPr>
            <w:r w:rsidRPr="002532A1">
              <w:rPr>
                <w:sz w:val="18"/>
                <w:szCs w:val="18"/>
                <w:lang w:val="en-US"/>
              </w:rPr>
              <w:t>CAT2-S1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F836B" w14:textId="77777777" w:rsidR="003A3BEF" w:rsidRPr="002532A1" w:rsidRDefault="003A3BEF" w:rsidP="00B67300">
            <w:pPr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</w:pPr>
            <w:r w:rsidRPr="002532A1">
              <w:rPr>
                <w:rFonts w:ascii="Courier New" w:hAnsi="Courier New" w:cs="Courier New"/>
                <w:sz w:val="18"/>
                <w:szCs w:val="18"/>
                <w:lang w:val="en-US"/>
              </w:rPr>
              <w:t>ATGAGGATCTGTCATTCGAGAACTCTCTCAAACTTAAAGGCAGCTGAAGCTTCGTACGC</w:t>
            </w:r>
          </w:p>
        </w:tc>
      </w:tr>
      <w:tr w:rsidR="003A3BEF" w:rsidRPr="002532A1" w14:paraId="4430D654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182F6" w14:textId="77777777" w:rsidR="003A3BEF" w:rsidRPr="002532A1" w:rsidRDefault="003A3BEF" w:rsidP="00B67300">
            <w:pPr>
              <w:keepNext/>
              <w:keepLines/>
              <w:outlineLvl w:val="6"/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923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9EA76" w14:textId="77777777" w:rsidR="003A3BEF" w:rsidRPr="002532A1" w:rsidRDefault="003A3BEF" w:rsidP="00B67300">
            <w:pPr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</w:pPr>
            <w:r w:rsidRPr="002532A1">
              <w:rPr>
                <w:sz w:val="18"/>
                <w:szCs w:val="18"/>
                <w:lang w:val="en-US"/>
              </w:rPr>
              <w:t>CAT2-S2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49B91" w14:textId="77777777" w:rsidR="003A3BEF" w:rsidRPr="002532A1" w:rsidRDefault="003A3BEF" w:rsidP="00B67300">
            <w:pPr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</w:pPr>
            <w:r w:rsidRPr="002532A1">
              <w:rPr>
                <w:rFonts w:ascii="Courier New" w:hAnsi="Courier New" w:cs="Courier New"/>
                <w:sz w:val="18"/>
                <w:szCs w:val="18"/>
                <w:lang w:val="en-US"/>
              </w:rPr>
              <w:t>ATTGATATGCAGCCACTCGTTATTCAACATGTATGCCAGTGCATAGGCCACTAGTGGATCTG</w:t>
            </w:r>
          </w:p>
        </w:tc>
      </w:tr>
      <w:tr w:rsidR="003A3BEF" w:rsidRPr="002532A1" w14:paraId="7B42D6C1" w14:textId="77777777" w:rsidTr="00167900">
        <w:tc>
          <w:tcPr>
            <w:tcW w:w="9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B2763" w14:textId="77777777" w:rsidR="003A3BEF" w:rsidRPr="002532A1" w:rsidRDefault="003A3BEF" w:rsidP="00B67300">
            <w:pPr>
              <w:keepNext/>
              <w:keepLines/>
              <w:outlineLvl w:val="0"/>
              <w:rPr>
                <w:rFonts w:ascii="Courier New" w:eastAsia="Calibri" w:hAnsi="Courier New" w:cs="Courier New"/>
                <w:b/>
                <w:color w:val="000000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 xml:space="preserve">Marker cassette </w:t>
            </w:r>
            <w:r w:rsidRPr="002532A1">
              <w:rPr>
                <w:rFonts w:ascii="Cambria" w:eastAsia="Calibri" w:hAnsi="Cambria" w:cs="Times New Roman"/>
                <w:b/>
                <w:i/>
                <w:sz w:val="18"/>
                <w:szCs w:val="18"/>
                <w:lang w:val="en-US"/>
              </w:rPr>
              <w:t>YAT1</w:t>
            </w:r>
            <w:r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 xml:space="preserve"> deletion</w:t>
            </w:r>
          </w:p>
        </w:tc>
      </w:tr>
      <w:tr w:rsidR="003A3BEF" w:rsidRPr="002532A1" w14:paraId="52C4651A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5A97E" w14:textId="77777777" w:rsidR="003A3BEF" w:rsidRPr="002532A1" w:rsidRDefault="003A3BEF" w:rsidP="00B67300">
            <w:pPr>
              <w:keepNext/>
              <w:keepLines/>
              <w:outlineLvl w:val="6"/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9239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41884" w14:textId="77777777" w:rsidR="003A3BEF" w:rsidRPr="002532A1" w:rsidRDefault="003A3BEF" w:rsidP="00B67300">
            <w:pPr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</w:pPr>
            <w:r w:rsidRPr="002532A1">
              <w:rPr>
                <w:sz w:val="18"/>
                <w:szCs w:val="18"/>
                <w:lang w:val="en-US"/>
              </w:rPr>
              <w:t>YAT1-S1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D86AD" w14:textId="77777777" w:rsidR="003A3BEF" w:rsidRPr="002532A1" w:rsidRDefault="003A3BEF" w:rsidP="00B67300">
            <w:pPr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</w:pPr>
            <w:r w:rsidRPr="002532A1">
              <w:rPr>
                <w:rFonts w:ascii="Courier New" w:hAnsi="Courier New" w:cs="Courier New"/>
                <w:sz w:val="18"/>
                <w:szCs w:val="18"/>
                <w:lang w:val="en-US"/>
              </w:rPr>
              <w:t>ATGCCAAACTTAAAGAGACTACCCATCCCGCCACTGCAGGCAGCTGAAGCTTCGTACGC</w:t>
            </w:r>
          </w:p>
        </w:tc>
      </w:tr>
      <w:tr w:rsidR="003A3BEF" w:rsidRPr="002532A1" w14:paraId="48FB65A2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77082" w14:textId="77777777" w:rsidR="003A3BEF" w:rsidRPr="002532A1" w:rsidRDefault="003A3BEF" w:rsidP="00B67300">
            <w:pPr>
              <w:keepNext/>
              <w:keepLines/>
              <w:outlineLvl w:val="6"/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924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411CE" w14:textId="77777777" w:rsidR="003A3BEF" w:rsidRPr="002532A1" w:rsidRDefault="003A3BEF" w:rsidP="00B67300">
            <w:pPr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</w:pPr>
            <w:r w:rsidRPr="002532A1">
              <w:rPr>
                <w:sz w:val="18"/>
                <w:szCs w:val="18"/>
                <w:lang w:val="en-US"/>
              </w:rPr>
              <w:t>YAT1-S2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BD8DD" w14:textId="77777777" w:rsidR="003A3BEF" w:rsidRPr="002532A1" w:rsidRDefault="003A3BEF" w:rsidP="00B67300">
            <w:pPr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</w:pPr>
            <w:r w:rsidRPr="002532A1">
              <w:rPr>
                <w:rFonts w:ascii="Courier New" w:hAnsi="Courier New" w:cs="Courier New"/>
                <w:sz w:val="18"/>
                <w:szCs w:val="18"/>
                <w:lang w:val="en-US"/>
              </w:rPr>
              <w:t>GTAATCGTAGCCGGACAACAGGTATTTCATGTCTTCTGATGCATAGGCCACTAGTGGATCTG</w:t>
            </w:r>
          </w:p>
        </w:tc>
      </w:tr>
      <w:tr w:rsidR="00867CCE" w:rsidRPr="002532A1" w14:paraId="3E654D4E" w14:textId="77777777" w:rsidTr="00B333F7">
        <w:tc>
          <w:tcPr>
            <w:tcW w:w="9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6DF66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b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 xml:space="preserve">Primers for amplification of the </w:t>
            </w:r>
            <w:r w:rsidRPr="002532A1">
              <w:rPr>
                <w:rFonts w:ascii="Cambria" w:eastAsia="Calibri" w:hAnsi="Cambria" w:cs="Times New Roman"/>
                <w:b/>
                <w:i/>
                <w:sz w:val="18"/>
                <w:szCs w:val="18"/>
                <w:lang w:val="en-US"/>
              </w:rPr>
              <w:t>YAT2</w:t>
            </w:r>
            <w:r w:rsidRPr="002532A1">
              <w:rPr>
                <w:rFonts w:ascii="Cambria" w:eastAsia="Calibri" w:hAnsi="Cambria" w:cs="Times New Roman"/>
                <w:b/>
                <w:i/>
                <w:sz w:val="18"/>
                <w:szCs w:val="18"/>
                <w:vertAlign w:val="superscript"/>
                <w:lang w:val="en-US"/>
              </w:rPr>
              <w:t>C173G</w:t>
            </w:r>
            <w:r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 xml:space="preserve"> mutation</w:t>
            </w:r>
          </w:p>
        </w:tc>
      </w:tr>
      <w:tr w:rsidR="00867CCE" w:rsidRPr="002532A1" w14:paraId="0C0E35F4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38FEA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861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4D109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proofErr w:type="gram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pADH1</w:t>
            </w:r>
            <w:proofErr w:type="gramEnd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fw</w:t>
            </w:r>
            <w:proofErr w:type="spellEnd"/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4159E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  <w:t>CCTCGTCATTGTTCTCGTTC</w:t>
            </w:r>
          </w:p>
        </w:tc>
      </w:tr>
      <w:tr w:rsidR="00867CCE" w:rsidRPr="002532A1" w14:paraId="452DA806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8862B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8619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FDFC2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YAT2 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rv</w:t>
            </w:r>
            <w:proofErr w:type="spellEnd"/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801E7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  <w:t>GTTTAGATTGCAGCTTCTCAC</w:t>
            </w:r>
          </w:p>
        </w:tc>
      </w:tr>
      <w:tr w:rsidR="00867CCE" w:rsidRPr="002532A1" w14:paraId="596CE278" w14:textId="77777777" w:rsidTr="00B333F7">
        <w:tc>
          <w:tcPr>
            <w:tcW w:w="9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3D55C" w14:textId="235C3912" w:rsidR="00867CCE" w:rsidRPr="002532A1" w:rsidRDefault="00867CCE" w:rsidP="00B67300">
            <w:pPr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 xml:space="preserve">Primers for amplification of the </w:t>
            </w:r>
            <w:r w:rsidRPr="002532A1">
              <w:rPr>
                <w:rFonts w:ascii="Cambria" w:eastAsia="Calibri" w:hAnsi="Cambria" w:cs="Times New Roman"/>
                <w:b/>
                <w:i/>
                <w:sz w:val="18"/>
                <w:szCs w:val="18"/>
                <w:lang w:val="en-US"/>
              </w:rPr>
              <w:t xml:space="preserve">pADH1-YAT2-tYAT2 </w:t>
            </w:r>
            <w:r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>cassettes</w:t>
            </w:r>
          </w:p>
        </w:tc>
      </w:tr>
      <w:tr w:rsidR="00867CCE" w:rsidRPr="002532A1" w14:paraId="439052FB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8EA57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8647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2CFCA" w14:textId="77777777" w:rsidR="00867CCE" w:rsidRPr="00725A3F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nl-NL"/>
              </w:rPr>
            </w:pPr>
            <w:r w:rsidRPr="00725A3F">
              <w:rPr>
                <w:rFonts w:ascii="Cambria" w:eastAsia="Calibri" w:hAnsi="Cambria" w:cs="Times New Roman"/>
                <w:color w:val="000000"/>
                <w:sz w:val="18"/>
                <w:szCs w:val="18"/>
                <w:lang w:val="nl-NL"/>
              </w:rPr>
              <w:t xml:space="preserve">tag C </w:t>
            </w:r>
            <w:proofErr w:type="spellStart"/>
            <w:r w:rsidRPr="00725A3F">
              <w:rPr>
                <w:rFonts w:ascii="Cambria" w:eastAsia="Calibri" w:hAnsi="Cambria" w:cs="Times New Roman"/>
                <w:color w:val="000000"/>
                <w:sz w:val="18"/>
                <w:szCs w:val="18"/>
                <w:lang w:val="nl-NL"/>
              </w:rPr>
              <w:t>fw</w:t>
            </w:r>
            <w:proofErr w:type="spellEnd"/>
            <w:r w:rsidRPr="00725A3F">
              <w:rPr>
                <w:rFonts w:ascii="Cambria" w:eastAsia="Calibri" w:hAnsi="Cambria" w:cs="Times New Roman"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725A3F">
              <w:rPr>
                <w:rFonts w:ascii="Cambria" w:eastAsia="Calibri" w:hAnsi="Cambria" w:cs="Times New Roman"/>
                <w:color w:val="000000"/>
                <w:sz w:val="18"/>
                <w:szCs w:val="18"/>
                <w:lang w:val="nl-NL"/>
              </w:rPr>
              <w:t>ol</w:t>
            </w:r>
            <w:proofErr w:type="spellEnd"/>
            <w:r w:rsidRPr="00725A3F">
              <w:rPr>
                <w:rFonts w:ascii="Cambria" w:eastAsia="Calibri" w:hAnsi="Cambria" w:cs="Times New Roman"/>
                <w:color w:val="000000"/>
                <w:sz w:val="18"/>
                <w:szCs w:val="18"/>
                <w:lang w:val="nl-NL"/>
              </w:rPr>
              <w:t xml:space="preserve"> pSGA1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A5D77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  <w:t>TTTACAATATAGTGATAATCGTGGACTAGAGCAAGATTTCAAATAAGTAACAGCAGCAAAACGTCTCACGGATCGTATATGC</w:t>
            </w:r>
          </w:p>
        </w:tc>
      </w:tr>
      <w:tr w:rsidR="00867CCE" w:rsidRPr="002532A1" w14:paraId="53D523BD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C3C3B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864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F5D21" w14:textId="77777777" w:rsidR="00867CCE" w:rsidRPr="00725A3F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nl-NL"/>
              </w:rPr>
            </w:pPr>
            <w:r w:rsidRPr="00725A3F">
              <w:rPr>
                <w:rFonts w:ascii="Cambria" w:eastAsia="Calibri" w:hAnsi="Cambria" w:cs="Times New Roman"/>
                <w:color w:val="000000"/>
                <w:sz w:val="18"/>
                <w:szCs w:val="18"/>
                <w:lang w:val="nl-NL"/>
              </w:rPr>
              <w:t>tag J rv (</w:t>
            </w:r>
            <w:proofErr w:type="spellStart"/>
            <w:r w:rsidRPr="00725A3F">
              <w:rPr>
                <w:rFonts w:ascii="Cambria" w:eastAsia="Calibri" w:hAnsi="Cambria" w:cs="Times New Roman"/>
                <w:color w:val="000000"/>
                <w:sz w:val="18"/>
                <w:szCs w:val="18"/>
                <w:lang w:val="nl-NL"/>
              </w:rPr>
              <w:t>ol</w:t>
            </w:r>
            <w:proofErr w:type="spellEnd"/>
            <w:r w:rsidRPr="00725A3F">
              <w:rPr>
                <w:rFonts w:ascii="Cambria" w:eastAsia="Calibri" w:hAnsi="Cambria" w:cs="Times New Roman"/>
                <w:color w:val="000000"/>
                <w:sz w:val="18"/>
                <w:szCs w:val="18"/>
                <w:lang w:val="nl-NL"/>
              </w:rPr>
              <w:t xml:space="preserve"> tSGA1)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48F94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  <w:t>TATATTTGATGTAAATATCTAGGAAATACACTTGTGTATACTTCTCGCTTTTCTTTTATTCGACGAGATGCTCAGACTATG</w:t>
            </w:r>
          </w:p>
        </w:tc>
      </w:tr>
      <w:tr w:rsidR="006678B1" w:rsidRPr="002532A1" w14:paraId="21D721D2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8F6FB" w14:textId="77777777" w:rsidR="006678B1" w:rsidRPr="002532A1" w:rsidRDefault="006678B1" w:rsidP="00B67300">
            <w:pPr>
              <w:keepNext/>
              <w:keepLines/>
              <w:outlineLvl w:val="6"/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8902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7D58C" w14:textId="77777777" w:rsidR="006678B1" w:rsidRPr="002532A1" w:rsidRDefault="006678B1" w:rsidP="00B67300">
            <w:pPr>
              <w:keepNext/>
              <w:keepLines/>
              <w:outlineLvl w:val="6"/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tag</w:t>
            </w:r>
            <w:proofErr w:type="gramEnd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 J 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fw</w:t>
            </w:r>
            <w:proofErr w:type="spellEnd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ol</w:t>
            </w:r>
            <w:proofErr w:type="spellEnd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 pRS426)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837F2" w14:textId="77777777" w:rsidR="006678B1" w:rsidRPr="002532A1" w:rsidRDefault="006678B1" w:rsidP="00B67300">
            <w:pPr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</w:pPr>
            <w:r w:rsidRPr="002532A1">
              <w:rPr>
                <w:rFonts w:ascii="Courier New" w:hAnsi="Courier New" w:cs="Courier New"/>
                <w:sz w:val="18"/>
                <w:szCs w:val="18"/>
                <w:lang w:val="en-US"/>
              </w:rPr>
              <w:t>CTATAGGGCGAATTGGGTACCGGGCCCCCCCCGACGAGATGCTCAGACTATG</w:t>
            </w:r>
          </w:p>
        </w:tc>
      </w:tr>
      <w:tr w:rsidR="006678B1" w:rsidRPr="002532A1" w14:paraId="7E8AF6E9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94623" w14:textId="77777777" w:rsidR="006678B1" w:rsidRPr="002532A1" w:rsidRDefault="006678B1" w:rsidP="00B67300">
            <w:pPr>
              <w:keepNext/>
              <w:keepLines/>
              <w:outlineLvl w:val="6"/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8903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4862F" w14:textId="77777777" w:rsidR="006678B1" w:rsidRPr="002532A1" w:rsidRDefault="006678B1" w:rsidP="00B67300">
            <w:pPr>
              <w:keepNext/>
              <w:keepLines/>
              <w:outlineLvl w:val="6"/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tag</w:t>
            </w:r>
            <w:proofErr w:type="gramEnd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 C 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rv</w:t>
            </w:r>
            <w:proofErr w:type="spellEnd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ol</w:t>
            </w:r>
            <w:proofErr w:type="spellEnd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 pRS426)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C67E8" w14:textId="77777777" w:rsidR="006678B1" w:rsidRPr="002532A1" w:rsidRDefault="006678B1" w:rsidP="00B67300">
            <w:pPr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</w:pPr>
            <w:r w:rsidRPr="002532A1">
              <w:rPr>
                <w:rFonts w:ascii="Courier New" w:hAnsi="Courier New" w:cs="Courier New"/>
                <w:sz w:val="18"/>
                <w:szCs w:val="18"/>
                <w:lang w:val="en-US"/>
              </w:rPr>
              <w:t>GAACTAGTGGATCCCCCGGGCTGCAGGAATTACGTCTCACGGATCGTATATG</w:t>
            </w:r>
          </w:p>
        </w:tc>
      </w:tr>
      <w:tr w:rsidR="003E4771" w:rsidRPr="002532A1" w14:paraId="0F235E27" w14:textId="77777777" w:rsidTr="003E4771">
        <w:tc>
          <w:tcPr>
            <w:tcW w:w="9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F685B" w14:textId="7EE92CFB" w:rsidR="003E4771" w:rsidRPr="002532A1" w:rsidRDefault="003E4771" w:rsidP="00B67300">
            <w:pPr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>Primers for amplification</w:t>
            </w:r>
            <w:r w:rsidR="000A388D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 xml:space="preserve">of </w:t>
            </w:r>
            <w:r w:rsidRPr="002532A1">
              <w:rPr>
                <w:rFonts w:ascii="Cambria" w:eastAsia="Calibri" w:hAnsi="Cambria" w:cs="Times New Roman"/>
                <w:b/>
                <w:i/>
                <w:sz w:val="18"/>
                <w:szCs w:val="18"/>
                <w:lang w:val="en-US"/>
              </w:rPr>
              <w:t>CAT2</w:t>
            </w:r>
            <w:r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0A388D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>ORF</w:t>
            </w:r>
            <w:r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 xml:space="preserve"> and pRS426-pTDH3…tCYC1 plasmid</w:t>
            </w:r>
          </w:p>
        </w:tc>
      </w:tr>
      <w:tr w:rsidR="003E4771" w:rsidRPr="002532A1" w14:paraId="12BA715D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39BD4" w14:textId="7255D515" w:rsidR="003E4771" w:rsidRPr="002532A1" w:rsidRDefault="003E4771" w:rsidP="00B67300">
            <w:pPr>
              <w:keepNext/>
              <w:keepLines/>
              <w:outlineLvl w:val="6"/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3627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DB967" w14:textId="7232A8FB" w:rsidR="003E4771" w:rsidRPr="002532A1" w:rsidRDefault="003E4771" w:rsidP="00B67300">
            <w:pPr>
              <w:keepNext/>
              <w:keepLines/>
              <w:outlineLvl w:val="6"/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pTDH3</w:t>
            </w:r>
            <w:proofErr w:type="gramEnd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rv</w:t>
            </w:r>
            <w:proofErr w:type="spellEnd"/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E96C2" w14:textId="2C5B287E" w:rsidR="003E4771" w:rsidRPr="002532A1" w:rsidRDefault="003E4771" w:rsidP="00B67300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ourier New" w:hAnsi="Courier New" w:cs="Courier New"/>
                <w:sz w:val="18"/>
                <w:szCs w:val="18"/>
                <w:lang w:val="en-US"/>
              </w:rPr>
              <w:t>TTTGTTTGTTTATGTGTGTTTATTCGAAAC</w:t>
            </w:r>
          </w:p>
        </w:tc>
      </w:tr>
      <w:tr w:rsidR="003E4771" w:rsidRPr="002532A1" w14:paraId="0991CDB7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AC683" w14:textId="61DC7632" w:rsidR="003E4771" w:rsidRPr="002532A1" w:rsidRDefault="003E4771" w:rsidP="00B67300">
            <w:pPr>
              <w:keepNext/>
              <w:keepLines/>
              <w:outlineLvl w:val="6"/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3921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E6F47" w14:textId="09E35B4F" w:rsidR="003E4771" w:rsidRPr="002532A1" w:rsidRDefault="003E4771" w:rsidP="00B67300">
            <w:pPr>
              <w:keepNext/>
              <w:keepLines/>
              <w:outlineLvl w:val="6"/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tCYC1</w:t>
            </w:r>
            <w:proofErr w:type="gramEnd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fw</w:t>
            </w:r>
            <w:proofErr w:type="spellEnd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 (smaller)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FA88B" w14:textId="4C38820B" w:rsidR="003E4771" w:rsidRPr="002532A1" w:rsidRDefault="003E4771" w:rsidP="00B67300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ourier New" w:hAnsi="Courier New" w:cs="Courier New"/>
                <w:sz w:val="18"/>
                <w:szCs w:val="18"/>
                <w:lang w:val="en-US"/>
              </w:rPr>
              <w:t>CAGGCCCCTTTTCCTTTG</w:t>
            </w:r>
          </w:p>
        </w:tc>
      </w:tr>
      <w:tr w:rsidR="003E4771" w:rsidRPr="002532A1" w14:paraId="01582CA1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9903D" w14:textId="61AF47D6" w:rsidR="003E4771" w:rsidRPr="002532A1" w:rsidRDefault="003E4771" w:rsidP="00B67300">
            <w:pPr>
              <w:keepNext/>
              <w:keepLines/>
              <w:outlineLvl w:val="6"/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594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F4CCD" w14:textId="75A34819" w:rsidR="003E4771" w:rsidRPr="002532A1" w:rsidRDefault="003E4771" w:rsidP="00B67300">
            <w:pPr>
              <w:keepNext/>
              <w:keepLines/>
              <w:outlineLvl w:val="6"/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pRS426</w:t>
            </w:r>
            <w:proofErr w:type="gramEnd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-CAT2 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fw</w:t>
            </w:r>
            <w:proofErr w:type="spellEnd"/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229BF" w14:textId="7318628E" w:rsidR="003E4771" w:rsidRPr="002532A1" w:rsidRDefault="003E4771" w:rsidP="00B67300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ourier New" w:hAnsi="Courier New" w:cs="Courier New"/>
                <w:sz w:val="18"/>
                <w:szCs w:val="18"/>
                <w:lang w:val="en-US"/>
              </w:rPr>
              <w:t>TTTAAAACACCAAGAACTTAGTTTCGAATAAACACACATAAACAAACAAAATGAGGATCTGTCATTCGAGAAC</w:t>
            </w:r>
          </w:p>
        </w:tc>
      </w:tr>
      <w:tr w:rsidR="003E4771" w:rsidRPr="002532A1" w14:paraId="3F887DFB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EDFE2" w14:textId="1C63B742" w:rsidR="003E4771" w:rsidRPr="002532A1" w:rsidRDefault="003E4771" w:rsidP="00B67300">
            <w:pPr>
              <w:keepNext/>
              <w:keepLines/>
              <w:outlineLvl w:val="6"/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5949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FD2EB" w14:textId="1411CC9D" w:rsidR="003E4771" w:rsidRPr="002532A1" w:rsidRDefault="003E4771" w:rsidP="00B67300">
            <w:pPr>
              <w:keepNext/>
              <w:keepLines/>
              <w:outlineLvl w:val="6"/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pRS426</w:t>
            </w:r>
            <w:proofErr w:type="gramEnd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-CAT2 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rv</w:t>
            </w:r>
            <w:proofErr w:type="spellEnd"/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B57EB" w14:textId="4392E68B" w:rsidR="003E4771" w:rsidRPr="002532A1" w:rsidRDefault="003E4771" w:rsidP="00B67300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ourier New" w:hAnsi="Courier New" w:cs="Courier New"/>
                <w:sz w:val="18"/>
                <w:szCs w:val="18"/>
                <w:lang w:val="en-US"/>
              </w:rPr>
              <w:t>TAAGCGTGACATAACTAATTACATGATATCGACAAAGGAAAAGGGGCCTGTCAGTGATGGTGGTGATGATGTAACTTTGCTTTTCGTTTATTCTCATTTTC</w:t>
            </w:r>
          </w:p>
        </w:tc>
      </w:tr>
      <w:tr w:rsidR="00867CCE" w:rsidRPr="002532A1" w14:paraId="130515DC" w14:textId="77777777" w:rsidTr="00B333F7">
        <w:tc>
          <w:tcPr>
            <w:tcW w:w="9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F3B5C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 xml:space="preserve">Confirmation of </w:t>
            </w:r>
            <w:r w:rsidRPr="002532A1">
              <w:rPr>
                <w:rFonts w:ascii="Cambria" w:eastAsia="Calibri" w:hAnsi="Cambria" w:cs="Times New Roman"/>
                <w:b/>
                <w:i/>
                <w:sz w:val="18"/>
                <w:szCs w:val="18"/>
                <w:lang w:val="en-US"/>
              </w:rPr>
              <w:t>PDA1</w:t>
            </w:r>
            <w:r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 xml:space="preserve"> deletion </w:t>
            </w:r>
          </w:p>
        </w:tc>
      </w:tr>
      <w:tr w:rsidR="00867CCE" w:rsidRPr="002532A1" w14:paraId="21D98E1C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45FCE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3146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C353C" w14:textId="77777777" w:rsidR="00867CCE" w:rsidRPr="002532A1" w:rsidRDefault="00867CCE" w:rsidP="00B67300">
            <w:pPr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 xml:space="preserve">ROSP031 DG PDA1 KO </w:t>
            </w:r>
            <w:proofErr w:type="spellStart"/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fw</w:t>
            </w:r>
            <w:proofErr w:type="spellEnd"/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2F8A3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  <w:t>ATCGCGCGTGTACATGTC</w:t>
            </w:r>
          </w:p>
        </w:tc>
      </w:tr>
      <w:tr w:rsidR="00867CCE" w:rsidRPr="002532A1" w14:paraId="36A62F0F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D9C9E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3147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E2813" w14:textId="77777777" w:rsidR="00867CCE" w:rsidRPr="002532A1" w:rsidRDefault="00867CCE" w:rsidP="00B67300">
            <w:pPr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 xml:space="preserve">ROSP032 DG PDA1 KO </w:t>
            </w:r>
            <w:proofErr w:type="spellStart"/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rv</w:t>
            </w:r>
            <w:proofErr w:type="spellEnd"/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4301A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  <w:t>GCGGCTATTTTCCGGTCTG</w:t>
            </w:r>
          </w:p>
        </w:tc>
      </w:tr>
      <w:tr w:rsidR="00867CCE" w:rsidRPr="002532A1" w14:paraId="58DC5484" w14:textId="77777777" w:rsidTr="00B333F7">
        <w:tc>
          <w:tcPr>
            <w:tcW w:w="9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83595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 xml:space="preserve">Confirmation of </w:t>
            </w:r>
            <w:r w:rsidRPr="002532A1">
              <w:rPr>
                <w:rFonts w:ascii="Cambria" w:eastAsia="Calibri" w:hAnsi="Cambria" w:cs="Times New Roman"/>
                <w:b/>
                <w:i/>
                <w:sz w:val="18"/>
                <w:szCs w:val="18"/>
                <w:lang w:val="en-US"/>
              </w:rPr>
              <w:t>ACH1</w:t>
            </w:r>
            <w:r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 xml:space="preserve"> deletion</w:t>
            </w:r>
          </w:p>
        </w:tc>
      </w:tr>
      <w:tr w:rsidR="00867CCE" w:rsidRPr="002532A1" w14:paraId="5427B5FC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33F6C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377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4C230" w14:textId="77777777" w:rsidR="00867CCE" w:rsidRPr="002532A1" w:rsidRDefault="00867CCE" w:rsidP="00B67300">
            <w:pPr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ACH1kocheck2f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A8EDE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  <w:t>CGGGCTTACATTAGCACAC</w:t>
            </w:r>
          </w:p>
        </w:tc>
      </w:tr>
      <w:tr w:rsidR="00867CCE" w:rsidRPr="002532A1" w14:paraId="590DC721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D6E80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3771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4D1D4" w14:textId="77777777" w:rsidR="00867CCE" w:rsidRPr="002532A1" w:rsidRDefault="00867CCE" w:rsidP="00B67300">
            <w:pPr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ACH1kocheck2r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2AE18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  <w:t>GCAAGAAAAAACAACGCATTGG</w:t>
            </w:r>
          </w:p>
        </w:tc>
      </w:tr>
      <w:tr w:rsidR="00867CCE" w:rsidRPr="002532A1" w14:paraId="24E93B8B" w14:textId="77777777" w:rsidTr="00B333F7">
        <w:tc>
          <w:tcPr>
            <w:tcW w:w="9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D12DC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 xml:space="preserve">Confirmation of </w:t>
            </w:r>
            <w:r w:rsidRPr="002532A1">
              <w:rPr>
                <w:rFonts w:ascii="Cambria" w:eastAsia="Calibri" w:hAnsi="Cambria" w:cs="Times New Roman"/>
                <w:b/>
                <w:i/>
                <w:sz w:val="18"/>
                <w:szCs w:val="18"/>
                <w:lang w:val="en-US"/>
              </w:rPr>
              <w:t>sga1Δ</w:t>
            </w:r>
            <w:r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 xml:space="preserve"> locus</w:t>
            </w:r>
          </w:p>
        </w:tc>
      </w:tr>
      <w:tr w:rsidR="00867CCE" w:rsidRPr="002532A1" w14:paraId="45B26B72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E1120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4223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3BE7F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SGA1 outside 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fw</w:t>
            </w:r>
            <w:proofErr w:type="spellEnd"/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FE35F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  <w:t>CTTGGCTCTGGATCCGTTATCTG</w:t>
            </w:r>
          </w:p>
        </w:tc>
      </w:tr>
      <w:tr w:rsidR="00867CCE" w:rsidRPr="002532A1" w14:paraId="37C907C2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0D1E3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4229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0CEFA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Sequence SGA1 2 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rv</w:t>
            </w:r>
            <w:proofErr w:type="spellEnd"/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11AAB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  <w:t>TGGTCGACAGATACAATCCTGG</w:t>
            </w:r>
          </w:p>
        </w:tc>
      </w:tr>
      <w:tr w:rsidR="00867CCE" w:rsidRPr="002532A1" w14:paraId="235FE476" w14:textId="77777777" w:rsidTr="00B333F7">
        <w:tc>
          <w:tcPr>
            <w:tcW w:w="9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B7E0F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 xml:space="preserve">Confirmation of </w:t>
            </w:r>
            <w:r w:rsidRPr="002532A1">
              <w:rPr>
                <w:rFonts w:ascii="Cambria" w:eastAsia="Calibri" w:hAnsi="Cambria" w:cs="Times New Roman"/>
                <w:b/>
                <w:i/>
                <w:sz w:val="18"/>
                <w:szCs w:val="18"/>
                <w:lang w:val="en-US"/>
              </w:rPr>
              <w:t>acs2Δ</w:t>
            </w:r>
            <w:r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 xml:space="preserve"> locus</w:t>
            </w:r>
          </w:p>
        </w:tc>
      </w:tr>
      <w:tr w:rsidR="00867CCE" w:rsidRPr="002532A1" w14:paraId="5C0A6C92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C42A2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261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50A6F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proofErr w:type="gram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acs2</w:t>
            </w:r>
            <w:proofErr w:type="gramEnd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 Ctrl 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Fw</w:t>
            </w:r>
            <w:proofErr w:type="spellEnd"/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E0609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  <w:t>TACCCTATCCCGGGCGAAGAAC</w:t>
            </w:r>
          </w:p>
        </w:tc>
      </w:tr>
      <w:tr w:rsidR="00867CCE" w:rsidRPr="002532A1" w14:paraId="39809204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40D0F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sz w:val="18"/>
                <w:szCs w:val="18"/>
                <w:lang w:val="en-US"/>
              </w:rPr>
              <w:t>2619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5C122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proofErr w:type="gram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acs2</w:t>
            </w:r>
            <w:proofErr w:type="gramEnd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 KO Ctrl 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Rv</w:t>
            </w:r>
            <w:proofErr w:type="spellEnd"/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EF02C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  <w:t>CCGATATTCGGTAGCCGATTCC</w:t>
            </w:r>
          </w:p>
        </w:tc>
      </w:tr>
      <w:tr w:rsidR="003A3BEF" w:rsidRPr="002532A1" w14:paraId="6AB01B9C" w14:textId="77777777" w:rsidTr="00167900">
        <w:tc>
          <w:tcPr>
            <w:tcW w:w="9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E689D" w14:textId="77777777" w:rsidR="003A3BEF" w:rsidRPr="002532A1" w:rsidRDefault="003A3BEF" w:rsidP="00B67300">
            <w:pPr>
              <w:keepNext/>
              <w:keepLines/>
              <w:outlineLvl w:val="0"/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 xml:space="preserve">Confirmation of </w:t>
            </w:r>
            <w:r w:rsidRPr="002532A1">
              <w:rPr>
                <w:rFonts w:ascii="Cambria" w:eastAsia="Calibri" w:hAnsi="Cambria" w:cs="Times New Roman"/>
                <w:b/>
                <w:i/>
                <w:sz w:val="18"/>
                <w:szCs w:val="18"/>
                <w:lang w:val="en-US"/>
              </w:rPr>
              <w:t>cat2Δ</w:t>
            </w:r>
            <w:r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D71D0F"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 xml:space="preserve">and </w:t>
            </w:r>
            <w:r w:rsidR="00D71D0F" w:rsidRPr="002532A1">
              <w:rPr>
                <w:rFonts w:ascii="Cambria" w:eastAsia="Calibri" w:hAnsi="Cambria" w:cs="Times New Roman"/>
                <w:b/>
                <w:i/>
                <w:sz w:val="18"/>
                <w:szCs w:val="18"/>
                <w:lang w:val="en-US"/>
              </w:rPr>
              <w:t>yat1Δ</w:t>
            </w:r>
            <w:r w:rsidR="00D71D0F"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>loc</w:t>
            </w:r>
            <w:r w:rsidR="00D71D0F"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>i</w:t>
            </w:r>
          </w:p>
        </w:tc>
      </w:tr>
      <w:tr w:rsidR="00D71D0F" w:rsidRPr="002532A1" w14:paraId="1162F0BA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021F1" w14:textId="77777777" w:rsidR="00D71D0F" w:rsidRPr="002532A1" w:rsidRDefault="00D71D0F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sz w:val="18"/>
                <w:szCs w:val="18"/>
                <w:lang w:val="en-US"/>
              </w:rPr>
              <w:t>9091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2CE1A" w14:textId="77777777" w:rsidR="00D71D0F" w:rsidRPr="002532A1" w:rsidRDefault="00D71D0F" w:rsidP="00B67300">
            <w:pPr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K1-A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99415" w14:textId="77777777" w:rsidR="00D71D0F" w:rsidRPr="002532A1" w:rsidRDefault="00D71D0F" w:rsidP="00B67300">
            <w:pPr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</w:pPr>
            <w:r w:rsidRPr="002532A1"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  <w:t>GGATGTATGGGCTAAATGTACG</w:t>
            </w:r>
          </w:p>
        </w:tc>
      </w:tr>
      <w:tr w:rsidR="00D71D0F" w:rsidRPr="002532A1" w14:paraId="20639EBF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9D63B" w14:textId="77777777" w:rsidR="00D71D0F" w:rsidRPr="002532A1" w:rsidRDefault="00D71D0F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sz w:val="18"/>
                <w:szCs w:val="18"/>
                <w:lang w:val="en-US"/>
              </w:rPr>
              <w:t>9092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C53ED" w14:textId="77777777" w:rsidR="00D71D0F" w:rsidRPr="002532A1" w:rsidRDefault="00D71D0F" w:rsidP="00B67300">
            <w:pPr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K2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C714E" w14:textId="77777777" w:rsidR="00D71D0F" w:rsidRPr="002532A1" w:rsidRDefault="00D71D0F" w:rsidP="00B67300">
            <w:pPr>
              <w:keepNext/>
              <w:keepLines/>
              <w:outlineLvl w:val="6"/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</w:pPr>
            <w:r w:rsidRPr="002532A1"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  <w:t>GTTTCATTTGATGCTCGATGAG</w:t>
            </w:r>
          </w:p>
        </w:tc>
      </w:tr>
      <w:tr w:rsidR="00D71D0F" w:rsidRPr="002532A1" w14:paraId="750ACDC7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DBDF6" w14:textId="77777777" w:rsidR="00D71D0F" w:rsidRPr="002532A1" w:rsidRDefault="00D71D0F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sz w:val="18"/>
                <w:szCs w:val="18"/>
                <w:lang w:val="en-US"/>
              </w:rPr>
              <w:t>926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D3F29" w14:textId="77777777" w:rsidR="00D71D0F" w:rsidRPr="002532A1" w:rsidRDefault="00D71D0F" w:rsidP="00B67300">
            <w:pPr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</w:pPr>
            <w:r w:rsidRPr="002532A1">
              <w:rPr>
                <w:sz w:val="18"/>
                <w:szCs w:val="18"/>
                <w:lang w:val="en-US"/>
              </w:rPr>
              <w:t>CAT2-A1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CFBF5" w14:textId="77777777" w:rsidR="00D71D0F" w:rsidRPr="002532A1" w:rsidRDefault="00D71D0F" w:rsidP="00B67300">
            <w:pPr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</w:pPr>
            <w:r w:rsidRPr="002532A1">
              <w:rPr>
                <w:rFonts w:ascii="Courier New" w:hAnsi="Courier New" w:cs="Courier New"/>
                <w:sz w:val="18"/>
                <w:szCs w:val="18"/>
                <w:lang w:val="en-US"/>
              </w:rPr>
              <w:t>TTCACCTCTTCTCAACGCTG</w:t>
            </w:r>
          </w:p>
        </w:tc>
      </w:tr>
      <w:tr w:rsidR="00D71D0F" w:rsidRPr="002532A1" w14:paraId="792750AC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53B16" w14:textId="77777777" w:rsidR="00D71D0F" w:rsidRPr="002532A1" w:rsidRDefault="00D71D0F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sz w:val="18"/>
                <w:szCs w:val="18"/>
                <w:lang w:val="en-US"/>
              </w:rPr>
              <w:t>9266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89522" w14:textId="77777777" w:rsidR="00D71D0F" w:rsidRPr="002532A1" w:rsidRDefault="00D71D0F" w:rsidP="00B67300">
            <w:pPr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</w:pPr>
            <w:r w:rsidRPr="002532A1">
              <w:rPr>
                <w:sz w:val="18"/>
                <w:szCs w:val="18"/>
                <w:lang w:val="en-US"/>
              </w:rPr>
              <w:t>CAT2-A4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E0089" w14:textId="77777777" w:rsidR="00D71D0F" w:rsidRPr="002532A1" w:rsidRDefault="00D71D0F" w:rsidP="00B67300">
            <w:pPr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</w:pPr>
            <w:r w:rsidRPr="002532A1">
              <w:rPr>
                <w:rFonts w:ascii="Courier New" w:hAnsi="Courier New" w:cs="Courier New"/>
                <w:sz w:val="18"/>
                <w:szCs w:val="18"/>
                <w:lang w:val="en-US"/>
              </w:rPr>
              <w:t>CAGGCGTACCACGAGATAG</w:t>
            </w:r>
          </w:p>
        </w:tc>
      </w:tr>
      <w:tr w:rsidR="00D71D0F" w:rsidRPr="002532A1" w14:paraId="29458189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ECC92" w14:textId="77777777" w:rsidR="00D71D0F" w:rsidRPr="002532A1" w:rsidRDefault="00D71D0F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sz w:val="18"/>
                <w:szCs w:val="18"/>
                <w:lang w:val="en-US"/>
              </w:rPr>
              <w:t>9267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AE112" w14:textId="77777777" w:rsidR="00D71D0F" w:rsidRPr="002532A1" w:rsidRDefault="00D71D0F" w:rsidP="00B67300">
            <w:pPr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</w:pPr>
            <w:r w:rsidRPr="002532A1">
              <w:rPr>
                <w:sz w:val="18"/>
                <w:szCs w:val="18"/>
                <w:lang w:val="en-US"/>
              </w:rPr>
              <w:t>YAT1-A1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935E5" w14:textId="77777777" w:rsidR="00D71D0F" w:rsidRPr="002532A1" w:rsidRDefault="00D71D0F" w:rsidP="00B67300">
            <w:pPr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</w:pPr>
            <w:r w:rsidRPr="002532A1">
              <w:rPr>
                <w:rFonts w:ascii="Courier New" w:hAnsi="Courier New" w:cs="Courier New"/>
                <w:sz w:val="18"/>
                <w:szCs w:val="18"/>
                <w:lang w:val="en-US"/>
              </w:rPr>
              <w:t>ACGATTACATACAAGATGAACG</w:t>
            </w:r>
          </w:p>
        </w:tc>
      </w:tr>
      <w:tr w:rsidR="00D71D0F" w:rsidRPr="002532A1" w14:paraId="73CA2C21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73B76" w14:textId="77777777" w:rsidR="00D71D0F" w:rsidRPr="002532A1" w:rsidRDefault="00D71D0F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sz w:val="18"/>
                <w:szCs w:val="18"/>
                <w:lang w:val="en-US"/>
              </w:rPr>
              <w:t>926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0FDC6" w14:textId="77777777" w:rsidR="00D71D0F" w:rsidRPr="002532A1" w:rsidRDefault="00D71D0F" w:rsidP="00B67300">
            <w:pPr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</w:pPr>
            <w:r w:rsidRPr="002532A1">
              <w:rPr>
                <w:sz w:val="18"/>
                <w:szCs w:val="18"/>
                <w:lang w:val="en-US"/>
              </w:rPr>
              <w:t>YAT1-A4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481F2" w14:textId="77777777" w:rsidR="00D71D0F" w:rsidRPr="002532A1" w:rsidRDefault="00D71D0F" w:rsidP="00B67300">
            <w:pPr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</w:pPr>
            <w:r w:rsidRPr="002532A1">
              <w:rPr>
                <w:rFonts w:ascii="Courier New" w:hAnsi="Courier New" w:cs="Courier New"/>
                <w:sz w:val="18"/>
                <w:szCs w:val="18"/>
                <w:lang w:val="en-US"/>
              </w:rPr>
              <w:t>TTCGTTTAGATCAAGATGGATG</w:t>
            </w:r>
          </w:p>
        </w:tc>
      </w:tr>
      <w:tr w:rsidR="00867CCE" w:rsidRPr="002532A1" w14:paraId="17D2412D" w14:textId="77777777" w:rsidTr="00B333F7">
        <w:tc>
          <w:tcPr>
            <w:tcW w:w="9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BDAB6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  <w:t>Confirmation of SNPs</w:t>
            </w:r>
          </w:p>
        </w:tc>
      </w:tr>
      <w:tr w:rsidR="00867CCE" w:rsidRPr="002532A1" w14:paraId="166937F0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B12A4" w14:textId="77777777" w:rsidR="00867CCE" w:rsidRPr="002532A1" w:rsidRDefault="00867CCE" w:rsidP="00B67300">
            <w:pPr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8423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71FBB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MCT1_dg fw-2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9100A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  <w:t>GAGTCAGAACGGCAAGGAATC</w:t>
            </w:r>
          </w:p>
        </w:tc>
      </w:tr>
      <w:tr w:rsidR="00867CCE" w:rsidRPr="002532A1" w14:paraId="7EC137B2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39FAB" w14:textId="77777777" w:rsidR="00867CCE" w:rsidRPr="002532A1" w:rsidRDefault="00867CCE" w:rsidP="00B67300">
            <w:pPr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8426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146C8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MCT1_dg rv-3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50A19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  <w:t>CTCCATCAACGTGTGAGTTC</w:t>
            </w:r>
          </w:p>
        </w:tc>
      </w:tr>
      <w:tr w:rsidR="00867CCE" w:rsidRPr="002532A1" w14:paraId="1F8C9A65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2A6F7" w14:textId="77777777" w:rsidR="00867CCE" w:rsidRPr="002532A1" w:rsidRDefault="00867CCE" w:rsidP="00B67300">
            <w:pPr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lastRenderedPageBreak/>
              <w:t>8507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C42F3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RTG1 inside DG 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fw</w:t>
            </w:r>
            <w:proofErr w:type="spellEnd"/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1295C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  <w:t>ACAGAAGCCACGCGAGATG</w:t>
            </w:r>
          </w:p>
        </w:tc>
      </w:tr>
      <w:tr w:rsidR="00867CCE" w:rsidRPr="002532A1" w14:paraId="22D0F991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BE4B6" w14:textId="77777777" w:rsidR="00867CCE" w:rsidRPr="002532A1" w:rsidRDefault="00867CCE" w:rsidP="00B67300">
            <w:pPr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850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21A06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 xml:space="preserve">RTG1 inside DG </w:t>
            </w:r>
            <w:proofErr w:type="spellStart"/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rv</w:t>
            </w:r>
            <w:proofErr w:type="spellEnd"/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D0E0D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  <w:t>AGAAGCAGATGTCCCATACC</w:t>
            </w:r>
          </w:p>
        </w:tc>
      </w:tr>
      <w:tr w:rsidR="00867CCE" w:rsidRPr="002532A1" w14:paraId="24E77C9E" w14:textId="77777777" w:rsidTr="00B333F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2F848" w14:textId="77777777" w:rsidR="00867CCE" w:rsidRPr="002532A1" w:rsidRDefault="00867CCE" w:rsidP="00B67300">
            <w:pPr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706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BBC5E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5Padh1-3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656AA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caps/>
                <w:sz w:val="18"/>
                <w:szCs w:val="18"/>
                <w:lang w:val="en-US"/>
              </w:rPr>
            </w:pPr>
            <w:r w:rsidRPr="002532A1">
              <w:rPr>
                <w:rFonts w:ascii="Courier New" w:eastAsia="Calibri" w:hAnsi="Courier New" w:cs="Courier New"/>
                <w:caps/>
                <w:color w:val="000000"/>
                <w:sz w:val="18"/>
                <w:szCs w:val="18"/>
                <w:lang w:val="en-US"/>
              </w:rPr>
              <w:t>gtcgttgttccagagctgatgag</w:t>
            </w:r>
          </w:p>
        </w:tc>
      </w:tr>
      <w:tr w:rsidR="00867CCE" w:rsidRPr="002532A1" w14:paraId="04AB2C4B" w14:textId="77777777" w:rsidTr="00B333F7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A49077" w14:textId="77777777" w:rsidR="00867CCE" w:rsidRPr="002532A1" w:rsidRDefault="00867CCE" w:rsidP="00B67300">
            <w:pPr>
              <w:rPr>
                <w:rFonts w:ascii="Cambria" w:eastAsia="Calibri" w:hAnsi="Cambria" w:cs="Times New Roman"/>
                <w:b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7497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47019E" w14:textId="77777777" w:rsidR="00867CCE" w:rsidRPr="002532A1" w:rsidRDefault="00867CCE" w:rsidP="00B67300">
            <w:pPr>
              <w:rPr>
                <w:rFonts w:ascii="Cambria" w:eastAsia="Calibri" w:hAnsi="Cambria" w:cs="Times New Roman"/>
                <w:sz w:val="18"/>
                <w:szCs w:val="18"/>
                <w:lang w:val="en-US"/>
              </w:rPr>
            </w:pPr>
            <w:r w:rsidRPr="002532A1">
              <w:rPr>
                <w:rFonts w:ascii="Cambria" w:eastAsia="Calibri" w:hAnsi="Cambria" w:cs="Times New Roman"/>
                <w:color w:val="000000"/>
                <w:sz w:val="18"/>
                <w:szCs w:val="18"/>
                <w:lang w:val="en-US"/>
              </w:rPr>
              <w:t>YAT2_3</w:t>
            </w:r>
          </w:p>
        </w:tc>
        <w:tc>
          <w:tcPr>
            <w:tcW w:w="6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15E2D1" w14:textId="77777777" w:rsidR="00867CCE" w:rsidRPr="002532A1" w:rsidRDefault="00867CCE" w:rsidP="00B67300">
            <w:pPr>
              <w:rPr>
                <w:rFonts w:ascii="Courier New" w:eastAsia="Calibri" w:hAnsi="Courier New" w:cs="Courier New"/>
                <w:sz w:val="18"/>
                <w:szCs w:val="18"/>
                <w:lang w:val="en-US"/>
              </w:rPr>
            </w:pPr>
            <w:r w:rsidRPr="002532A1">
              <w:rPr>
                <w:rFonts w:ascii="Courier New" w:eastAsia="Calibri" w:hAnsi="Courier New" w:cs="Courier New"/>
                <w:color w:val="000000"/>
                <w:sz w:val="18"/>
                <w:szCs w:val="18"/>
                <w:lang w:val="en-US"/>
              </w:rPr>
              <w:t>AAAGCGTCATCTGCGAGAACC</w:t>
            </w:r>
          </w:p>
        </w:tc>
      </w:tr>
    </w:tbl>
    <w:p w14:paraId="650DE1B5" w14:textId="77777777" w:rsidR="00B67300" w:rsidRPr="002532A1" w:rsidRDefault="00B67300" w:rsidP="00604403">
      <w:pPr>
        <w:spacing w:after="200"/>
        <w:rPr>
          <w:lang w:val="en-US"/>
        </w:rPr>
      </w:pPr>
      <w:bookmarkStart w:id="0" w:name="_GoBack"/>
      <w:bookmarkEnd w:id="0"/>
    </w:p>
    <w:sectPr w:rsidR="00B67300" w:rsidRPr="002532A1" w:rsidSect="004257EC">
      <w:footerReference w:type="even" r:id="rId9"/>
      <w:footerReference w:type="default" r:id="rId10"/>
      <w:pgSz w:w="11906" w:h="16838"/>
      <w:pgMar w:top="1361" w:right="1440" w:bottom="136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251B66" w14:textId="77777777" w:rsidR="00D60541" w:rsidRDefault="00D60541">
      <w:r>
        <w:separator/>
      </w:r>
    </w:p>
  </w:endnote>
  <w:endnote w:type="continuationSeparator" w:id="0">
    <w:p w14:paraId="2B307A24" w14:textId="77777777" w:rsidR="00D60541" w:rsidRDefault="00D605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35304637"/>
      <w:docPartObj>
        <w:docPartGallery w:val="Page Numbers (Bottom of Page)"/>
        <w:docPartUnique/>
      </w:docPartObj>
    </w:sdtPr>
    <w:sdtEndPr/>
    <w:sdtContent>
      <w:p w14:paraId="116FEBE7" w14:textId="77777777" w:rsidR="00C879AF" w:rsidRDefault="00C879AF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D15D9">
          <w:rPr>
            <w:noProof/>
            <w:lang w:val="nl-NL"/>
          </w:rPr>
          <w:t>4</w:t>
        </w:r>
        <w:r>
          <w:fldChar w:fldCharType="end"/>
        </w:r>
      </w:p>
    </w:sdtContent>
  </w:sdt>
  <w:p w14:paraId="0DB9B891" w14:textId="77777777" w:rsidR="00C879AF" w:rsidRDefault="00C879A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87626916"/>
      <w:docPartObj>
        <w:docPartGallery w:val="Page Numbers (Bottom of Page)"/>
        <w:docPartUnique/>
      </w:docPartObj>
    </w:sdtPr>
    <w:sdtEndPr/>
    <w:sdtContent>
      <w:p w14:paraId="3DE9EF68" w14:textId="77777777" w:rsidR="00C879AF" w:rsidRDefault="00C879A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04403" w:rsidRPr="00604403">
          <w:rPr>
            <w:noProof/>
            <w:lang w:val="nl-NL"/>
          </w:rPr>
          <w:t>3</w:t>
        </w:r>
        <w:r>
          <w:fldChar w:fldCharType="end"/>
        </w:r>
      </w:p>
    </w:sdtContent>
  </w:sdt>
  <w:p w14:paraId="529239E4" w14:textId="77777777" w:rsidR="00C879AF" w:rsidRDefault="00C879A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853611" w14:textId="77777777" w:rsidR="00D60541" w:rsidRDefault="00D60541">
      <w:r>
        <w:separator/>
      </w:r>
    </w:p>
  </w:footnote>
  <w:footnote w:type="continuationSeparator" w:id="0">
    <w:p w14:paraId="4B1F6C0F" w14:textId="77777777" w:rsidR="00D60541" w:rsidRDefault="00D605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205DF"/>
    <w:multiLevelType w:val="hybridMultilevel"/>
    <w:tmpl w:val="1F66E0E8"/>
    <w:lvl w:ilvl="0" w:tplc="705CD714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CE4002"/>
    <w:multiLevelType w:val="hybridMultilevel"/>
    <w:tmpl w:val="B86815A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875EA5"/>
    <w:multiLevelType w:val="hybridMultilevel"/>
    <w:tmpl w:val="5E9C11D4"/>
    <w:lvl w:ilvl="0" w:tplc="2ED28EA8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4717A38"/>
    <w:multiLevelType w:val="hybridMultilevel"/>
    <w:tmpl w:val="07B650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801B68"/>
    <w:multiLevelType w:val="multilevel"/>
    <w:tmpl w:val="13B6A080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2880"/>
        </w:tabs>
        <w:ind w:left="288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3960"/>
        </w:tabs>
        <w:ind w:left="396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5400"/>
        </w:tabs>
        <w:ind w:left="540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6480"/>
        </w:tabs>
        <w:ind w:left="64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7920"/>
        </w:tabs>
        <w:ind w:left="792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9000"/>
        </w:tabs>
        <w:ind w:left="900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0080"/>
        </w:tabs>
        <w:ind w:left="10080" w:hanging="1440"/>
      </w:pPr>
      <w:rPr>
        <w:rFonts w:cs="Times New Roman" w:hint="default"/>
      </w:rPr>
    </w:lvl>
  </w:abstractNum>
  <w:abstractNum w:abstractNumId="5">
    <w:nsid w:val="269E3DA8"/>
    <w:multiLevelType w:val="hybridMultilevel"/>
    <w:tmpl w:val="58B811BC"/>
    <w:lvl w:ilvl="0" w:tplc="88CA1DF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0621AD"/>
    <w:multiLevelType w:val="multilevel"/>
    <w:tmpl w:val="1DEAE690"/>
    <w:numStyleLink w:val="heading"/>
  </w:abstractNum>
  <w:abstractNum w:abstractNumId="7">
    <w:nsid w:val="29B549C1"/>
    <w:multiLevelType w:val="multilevel"/>
    <w:tmpl w:val="1DEAE690"/>
    <w:numStyleLink w:val="heading"/>
  </w:abstractNum>
  <w:abstractNum w:abstractNumId="8">
    <w:nsid w:val="2D932DC9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303E7979"/>
    <w:multiLevelType w:val="hybridMultilevel"/>
    <w:tmpl w:val="C5B8D0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4A18BC">
      <w:start w:val="1"/>
      <w:numFmt w:val="bullet"/>
      <w:lvlText w:val="-"/>
      <w:lvlJc w:val="left"/>
      <w:pPr>
        <w:ind w:left="2880" w:hanging="360"/>
      </w:pPr>
      <w:rPr>
        <w:rFonts w:ascii="Cambria" w:eastAsia="Calibri" w:hAnsi="Cambria" w:cs="Arial" w:hint="default"/>
        <w:b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0643AC8"/>
    <w:multiLevelType w:val="hybridMultilevel"/>
    <w:tmpl w:val="89B2F1BE"/>
    <w:lvl w:ilvl="0" w:tplc="DC8A4B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0C6551B"/>
    <w:multiLevelType w:val="hybridMultilevel"/>
    <w:tmpl w:val="83C465F2"/>
    <w:lvl w:ilvl="0" w:tplc="04090001">
      <w:start w:val="1"/>
      <w:numFmt w:val="bullet"/>
      <w:lvlText w:val=""/>
      <w:lvlJc w:val="left"/>
      <w:pPr>
        <w:ind w:left="77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9" w:hanging="360"/>
      </w:pPr>
      <w:rPr>
        <w:rFonts w:ascii="Wingdings" w:hAnsi="Wingdings" w:hint="default"/>
      </w:rPr>
    </w:lvl>
  </w:abstractNum>
  <w:abstractNum w:abstractNumId="12">
    <w:nsid w:val="333B171B"/>
    <w:multiLevelType w:val="hybridMultilevel"/>
    <w:tmpl w:val="46CC70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6965990"/>
    <w:multiLevelType w:val="hybridMultilevel"/>
    <w:tmpl w:val="1F66E0E8"/>
    <w:lvl w:ilvl="0" w:tplc="705CD714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726ADA"/>
    <w:multiLevelType w:val="multilevel"/>
    <w:tmpl w:val="1DEAE690"/>
    <w:numStyleLink w:val="heading"/>
  </w:abstractNum>
  <w:abstractNum w:abstractNumId="15">
    <w:nsid w:val="3FAA2907"/>
    <w:multiLevelType w:val="hybridMultilevel"/>
    <w:tmpl w:val="45C4DB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8EE0DA3"/>
    <w:multiLevelType w:val="hybridMultilevel"/>
    <w:tmpl w:val="BD76CD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53B0629"/>
    <w:multiLevelType w:val="multilevel"/>
    <w:tmpl w:val="1DEAE690"/>
    <w:numStyleLink w:val="heading"/>
  </w:abstractNum>
  <w:abstractNum w:abstractNumId="18">
    <w:nsid w:val="575A5044"/>
    <w:multiLevelType w:val="hybridMultilevel"/>
    <w:tmpl w:val="F68276D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AFF26BD"/>
    <w:multiLevelType w:val="hybridMultilevel"/>
    <w:tmpl w:val="9BCA12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CFF694C"/>
    <w:multiLevelType w:val="hybridMultilevel"/>
    <w:tmpl w:val="C1F467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5D0388F"/>
    <w:multiLevelType w:val="multilevel"/>
    <w:tmpl w:val="1DEAE690"/>
    <w:styleLink w:val="heading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1"/>
      <w:lvlText w:val="%1.%2.%3."/>
      <w:lvlJc w:val="left"/>
      <w:pPr>
        <w:tabs>
          <w:tab w:val="num" w:pos="1701"/>
        </w:tabs>
        <w:ind w:left="0" w:firstLine="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1701"/>
        </w:tabs>
        <w:ind w:left="0" w:firstLine="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701"/>
        </w:tabs>
        <w:ind w:left="0" w:firstLine="0"/>
      </w:pPr>
      <w:rPr>
        <w:rFonts w:hint="default"/>
      </w:rPr>
    </w:lvl>
    <w:lvl w:ilvl="5">
      <w:start w:val="1"/>
      <w:numFmt w:val="lowerRoman"/>
      <w:lvlText w:val="%6."/>
      <w:lvlJc w:val="left"/>
      <w:pPr>
        <w:tabs>
          <w:tab w:val="num" w:pos="1701"/>
        </w:tabs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1701"/>
        </w:tabs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701"/>
        </w:tabs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1701"/>
        </w:tabs>
        <w:ind w:left="0" w:firstLine="0"/>
      </w:pPr>
      <w:rPr>
        <w:rFonts w:hint="default"/>
      </w:rPr>
    </w:lvl>
  </w:abstractNum>
  <w:abstractNum w:abstractNumId="22">
    <w:nsid w:val="67817EA1"/>
    <w:multiLevelType w:val="hybridMultilevel"/>
    <w:tmpl w:val="972AC6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80F5A90"/>
    <w:multiLevelType w:val="hybridMultilevel"/>
    <w:tmpl w:val="13B0C4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B8D4AEF"/>
    <w:multiLevelType w:val="hybridMultilevel"/>
    <w:tmpl w:val="0B4477E2"/>
    <w:lvl w:ilvl="0" w:tplc="705CD714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EA91C3D"/>
    <w:multiLevelType w:val="hybridMultilevel"/>
    <w:tmpl w:val="95EE6C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1A05353"/>
    <w:multiLevelType w:val="hybridMultilevel"/>
    <w:tmpl w:val="DCB4632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74DB5709"/>
    <w:multiLevelType w:val="hybridMultilevel"/>
    <w:tmpl w:val="CDCA77CE"/>
    <w:lvl w:ilvl="0" w:tplc="C07E43A8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59F278F"/>
    <w:multiLevelType w:val="hybridMultilevel"/>
    <w:tmpl w:val="C616DE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6974079"/>
    <w:multiLevelType w:val="hybridMultilevel"/>
    <w:tmpl w:val="37147C2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7"/>
  </w:num>
  <w:num w:numId="3">
    <w:abstractNumId w:val="21"/>
  </w:num>
  <w:num w:numId="4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7"/>
  </w:num>
  <w:num w:numId="6">
    <w:abstractNumId w:val="14"/>
  </w:num>
  <w:num w:numId="7">
    <w:abstractNumId w:val="6"/>
  </w:num>
  <w:num w:numId="8">
    <w:abstractNumId w:val="17"/>
  </w:num>
  <w:num w:numId="9">
    <w:abstractNumId w:val="22"/>
  </w:num>
  <w:num w:numId="10">
    <w:abstractNumId w:val="11"/>
  </w:num>
  <w:num w:numId="11">
    <w:abstractNumId w:val="3"/>
  </w:num>
  <w:num w:numId="12">
    <w:abstractNumId w:val="20"/>
  </w:num>
  <w:num w:numId="13">
    <w:abstractNumId w:val="25"/>
  </w:num>
  <w:num w:numId="14">
    <w:abstractNumId w:val="9"/>
  </w:num>
  <w:num w:numId="15">
    <w:abstractNumId w:val="5"/>
  </w:num>
  <w:num w:numId="16">
    <w:abstractNumId w:val="23"/>
  </w:num>
  <w:num w:numId="17">
    <w:abstractNumId w:val="16"/>
  </w:num>
  <w:num w:numId="18">
    <w:abstractNumId w:val="12"/>
  </w:num>
  <w:num w:numId="19">
    <w:abstractNumId w:val="4"/>
  </w:num>
  <w:num w:numId="20">
    <w:abstractNumId w:val="28"/>
  </w:num>
  <w:num w:numId="21">
    <w:abstractNumId w:val="15"/>
  </w:num>
  <w:num w:numId="22">
    <w:abstractNumId w:val="1"/>
  </w:num>
  <w:num w:numId="23">
    <w:abstractNumId w:val="19"/>
  </w:num>
  <w:num w:numId="24">
    <w:abstractNumId w:val="18"/>
  </w:num>
  <w:num w:numId="25">
    <w:abstractNumId w:val="29"/>
  </w:num>
  <w:num w:numId="26">
    <w:abstractNumId w:val="26"/>
  </w:num>
  <w:num w:numId="27">
    <w:abstractNumId w:val="2"/>
  </w:num>
  <w:num w:numId="28">
    <w:abstractNumId w:val="10"/>
  </w:num>
  <w:num w:numId="29">
    <w:abstractNumId w:val="24"/>
  </w:num>
  <w:num w:numId="30">
    <w:abstractNumId w:val="13"/>
  </w:num>
  <w:num w:numId="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7CCE"/>
    <w:rsid w:val="000016C4"/>
    <w:rsid w:val="00001922"/>
    <w:rsid w:val="00005A56"/>
    <w:rsid w:val="000144B5"/>
    <w:rsid w:val="000267CA"/>
    <w:rsid w:val="00027FB9"/>
    <w:rsid w:val="000305DE"/>
    <w:rsid w:val="0003357C"/>
    <w:rsid w:val="00055A69"/>
    <w:rsid w:val="00060033"/>
    <w:rsid w:val="00065777"/>
    <w:rsid w:val="00071F8D"/>
    <w:rsid w:val="0007245D"/>
    <w:rsid w:val="000733EE"/>
    <w:rsid w:val="00094575"/>
    <w:rsid w:val="00095029"/>
    <w:rsid w:val="00097BAC"/>
    <w:rsid w:val="000A388D"/>
    <w:rsid w:val="000A40F1"/>
    <w:rsid w:val="000A6C6D"/>
    <w:rsid w:val="000B570D"/>
    <w:rsid w:val="000C4C52"/>
    <w:rsid w:val="000D0A5A"/>
    <w:rsid w:val="000E0B0A"/>
    <w:rsid w:val="000E3B7F"/>
    <w:rsid w:val="000E5ADB"/>
    <w:rsid w:val="00102514"/>
    <w:rsid w:val="00106BE6"/>
    <w:rsid w:val="0012265E"/>
    <w:rsid w:val="00124B14"/>
    <w:rsid w:val="001318F5"/>
    <w:rsid w:val="00140FEE"/>
    <w:rsid w:val="001424CB"/>
    <w:rsid w:val="00143964"/>
    <w:rsid w:val="0014739F"/>
    <w:rsid w:val="00151E3C"/>
    <w:rsid w:val="001520F7"/>
    <w:rsid w:val="001548D4"/>
    <w:rsid w:val="00157CA9"/>
    <w:rsid w:val="00167900"/>
    <w:rsid w:val="00174340"/>
    <w:rsid w:val="00176595"/>
    <w:rsid w:val="001824CB"/>
    <w:rsid w:val="001938FF"/>
    <w:rsid w:val="001A06E1"/>
    <w:rsid w:val="001A431C"/>
    <w:rsid w:val="001A44BE"/>
    <w:rsid w:val="001A481D"/>
    <w:rsid w:val="001D00DD"/>
    <w:rsid w:val="001D79FA"/>
    <w:rsid w:val="001D7D41"/>
    <w:rsid w:val="001E00B6"/>
    <w:rsid w:val="001F1808"/>
    <w:rsid w:val="001F1FE5"/>
    <w:rsid w:val="001F4386"/>
    <w:rsid w:val="001F4620"/>
    <w:rsid w:val="00201398"/>
    <w:rsid w:val="002025F1"/>
    <w:rsid w:val="00203BE7"/>
    <w:rsid w:val="0021411A"/>
    <w:rsid w:val="002173BA"/>
    <w:rsid w:val="00217984"/>
    <w:rsid w:val="00223813"/>
    <w:rsid w:val="00224257"/>
    <w:rsid w:val="00227CE6"/>
    <w:rsid w:val="0023075D"/>
    <w:rsid w:val="002416A7"/>
    <w:rsid w:val="00252C3E"/>
    <w:rsid w:val="00253184"/>
    <w:rsid w:val="002532A1"/>
    <w:rsid w:val="00253A3A"/>
    <w:rsid w:val="00262DF4"/>
    <w:rsid w:val="0026535C"/>
    <w:rsid w:val="002656A4"/>
    <w:rsid w:val="00275AF2"/>
    <w:rsid w:val="00280746"/>
    <w:rsid w:val="00282375"/>
    <w:rsid w:val="00282F6B"/>
    <w:rsid w:val="002946BC"/>
    <w:rsid w:val="00295DD6"/>
    <w:rsid w:val="002A6BD4"/>
    <w:rsid w:val="002B226B"/>
    <w:rsid w:val="002B312D"/>
    <w:rsid w:val="002C38BD"/>
    <w:rsid w:val="002D0129"/>
    <w:rsid w:val="002D49F1"/>
    <w:rsid w:val="002D6BFC"/>
    <w:rsid w:val="002E4C34"/>
    <w:rsid w:val="002E537A"/>
    <w:rsid w:val="002E74DD"/>
    <w:rsid w:val="002F2B2C"/>
    <w:rsid w:val="002F4077"/>
    <w:rsid w:val="002F5057"/>
    <w:rsid w:val="002F6113"/>
    <w:rsid w:val="00307C01"/>
    <w:rsid w:val="00311FD0"/>
    <w:rsid w:val="00312A30"/>
    <w:rsid w:val="00313532"/>
    <w:rsid w:val="00315AC2"/>
    <w:rsid w:val="0032121A"/>
    <w:rsid w:val="0032472A"/>
    <w:rsid w:val="00331B40"/>
    <w:rsid w:val="00336780"/>
    <w:rsid w:val="00341662"/>
    <w:rsid w:val="003533C9"/>
    <w:rsid w:val="00354960"/>
    <w:rsid w:val="00364AA3"/>
    <w:rsid w:val="00373226"/>
    <w:rsid w:val="003759FF"/>
    <w:rsid w:val="00377A41"/>
    <w:rsid w:val="00381126"/>
    <w:rsid w:val="00384FE8"/>
    <w:rsid w:val="0038621D"/>
    <w:rsid w:val="00386C70"/>
    <w:rsid w:val="00394F7F"/>
    <w:rsid w:val="003A3BEF"/>
    <w:rsid w:val="003B4158"/>
    <w:rsid w:val="003C0B9F"/>
    <w:rsid w:val="003C1276"/>
    <w:rsid w:val="003C159A"/>
    <w:rsid w:val="003C34C8"/>
    <w:rsid w:val="003C5758"/>
    <w:rsid w:val="003C6D54"/>
    <w:rsid w:val="003D1EF2"/>
    <w:rsid w:val="003D4F6F"/>
    <w:rsid w:val="003D659A"/>
    <w:rsid w:val="003E4771"/>
    <w:rsid w:val="003F13C2"/>
    <w:rsid w:val="003F14DC"/>
    <w:rsid w:val="003F4239"/>
    <w:rsid w:val="003F7DD0"/>
    <w:rsid w:val="00404790"/>
    <w:rsid w:val="00410AC6"/>
    <w:rsid w:val="004257EC"/>
    <w:rsid w:val="00434236"/>
    <w:rsid w:val="00436292"/>
    <w:rsid w:val="00440B62"/>
    <w:rsid w:val="00441C09"/>
    <w:rsid w:val="00442CCF"/>
    <w:rsid w:val="004437F0"/>
    <w:rsid w:val="004536E9"/>
    <w:rsid w:val="00453E64"/>
    <w:rsid w:val="004547F2"/>
    <w:rsid w:val="004571B1"/>
    <w:rsid w:val="004632A4"/>
    <w:rsid w:val="00465C89"/>
    <w:rsid w:val="004663A3"/>
    <w:rsid w:val="0048300D"/>
    <w:rsid w:val="004936C2"/>
    <w:rsid w:val="00494A88"/>
    <w:rsid w:val="00496256"/>
    <w:rsid w:val="004A0DC1"/>
    <w:rsid w:val="004A38B9"/>
    <w:rsid w:val="004A6649"/>
    <w:rsid w:val="004A710D"/>
    <w:rsid w:val="004B3C77"/>
    <w:rsid w:val="004B51B0"/>
    <w:rsid w:val="004C0C62"/>
    <w:rsid w:val="004C540A"/>
    <w:rsid w:val="004D4102"/>
    <w:rsid w:val="004F226B"/>
    <w:rsid w:val="0050210A"/>
    <w:rsid w:val="005029BF"/>
    <w:rsid w:val="0050344E"/>
    <w:rsid w:val="00503D0F"/>
    <w:rsid w:val="00505B71"/>
    <w:rsid w:val="00507B04"/>
    <w:rsid w:val="005158CB"/>
    <w:rsid w:val="00530978"/>
    <w:rsid w:val="005317DD"/>
    <w:rsid w:val="0053598A"/>
    <w:rsid w:val="00535FB1"/>
    <w:rsid w:val="00536B9B"/>
    <w:rsid w:val="00536D19"/>
    <w:rsid w:val="00551913"/>
    <w:rsid w:val="00555DC0"/>
    <w:rsid w:val="00566061"/>
    <w:rsid w:val="005701A4"/>
    <w:rsid w:val="00577E4E"/>
    <w:rsid w:val="005A303C"/>
    <w:rsid w:val="005B0D77"/>
    <w:rsid w:val="005B3B07"/>
    <w:rsid w:val="005B7F13"/>
    <w:rsid w:val="005C0EC3"/>
    <w:rsid w:val="005C3BCD"/>
    <w:rsid w:val="005D37A8"/>
    <w:rsid w:val="005D4864"/>
    <w:rsid w:val="005E12F3"/>
    <w:rsid w:val="005E58E0"/>
    <w:rsid w:val="005E60A1"/>
    <w:rsid w:val="005E6A4F"/>
    <w:rsid w:val="00600450"/>
    <w:rsid w:val="00604403"/>
    <w:rsid w:val="00610904"/>
    <w:rsid w:val="00611B6C"/>
    <w:rsid w:val="00613AD7"/>
    <w:rsid w:val="00615425"/>
    <w:rsid w:val="006154A4"/>
    <w:rsid w:val="00622770"/>
    <w:rsid w:val="0062454D"/>
    <w:rsid w:val="0063466E"/>
    <w:rsid w:val="006433E9"/>
    <w:rsid w:val="0064492E"/>
    <w:rsid w:val="0064672D"/>
    <w:rsid w:val="00663F0A"/>
    <w:rsid w:val="0066482C"/>
    <w:rsid w:val="00666106"/>
    <w:rsid w:val="006678B1"/>
    <w:rsid w:val="00685BE7"/>
    <w:rsid w:val="006865E5"/>
    <w:rsid w:val="00692A53"/>
    <w:rsid w:val="006A1A64"/>
    <w:rsid w:val="006A1BD6"/>
    <w:rsid w:val="006A41F0"/>
    <w:rsid w:val="006B24C6"/>
    <w:rsid w:val="006C0621"/>
    <w:rsid w:val="006C0BF1"/>
    <w:rsid w:val="006C0D89"/>
    <w:rsid w:val="006C3C96"/>
    <w:rsid w:val="006D5732"/>
    <w:rsid w:val="006D73CA"/>
    <w:rsid w:val="006D7B09"/>
    <w:rsid w:val="006D7E49"/>
    <w:rsid w:val="006E5EAD"/>
    <w:rsid w:val="006E6D85"/>
    <w:rsid w:val="006E7B33"/>
    <w:rsid w:val="006F7955"/>
    <w:rsid w:val="007031F2"/>
    <w:rsid w:val="00703A2D"/>
    <w:rsid w:val="00713442"/>
    <w:rsid w:val="00713498"/>
    <w:rsid w:val="00715950"/>
    <w:rsid w:val="00720DD5"/>
    <w:rsid w:val="0072298E"/>
    <w:rsid w:val="00724AD6"/>
    <w:rsid w:val="00725A3F"/>
    <w:rsid w:val="00736EDC"/>
    <w:rsid w:val="00740433"/>
    <w:rsid w:val="007449FA"/>
    <w:rsid w:val="00750D86"/>
    <w:rsid w:val="00751EA3"/>
    <w:rsid w:val="00753C73"/>
    <w:rsid w:val="0075684F"/>
    <w:rsid w:val="007656CB"/>
    <w:rsid w:val="007666B4"/>
    <w:rsid w:val="00771354"/>
    <w:rsid w:val="00775393"/>
    <w:rsid w:val="00776BD2"/>
    <w:rsid w:val="007807E5"/>
    <w:rsid w:val="00781212"/>
    <w:rsid w:val="0078420D"/>
    <w:rsid w:val="007A0821"/>
    <w:rsid w:val="007A10E4"/>
    <w:rsid w:val="007A2EE0"/>
    <w:rsid w:val="007A4DC2"/>
    <w:rsid w:val="007A5C11"/>
    <w:rsid w:val="007B1A1F"/>
    <w:rsid w:val="007B57C5"/>
    <w:rsid w:val="007B7DCD"/>
    <w:rsid w:val="007C060F"/>
    <w:rsid w:val="007C4A5F"/>
    <w:rsid w:val="007C6ADA"/>
    <w:rsid w:val="007C7D39"/>
    <w:rsid w:val="007E3BCA"/>
    <w:rsid w:val="007F3001"/>
    <w:rsid w:val="007F4034"/>
    <w:rsid w:val="00803661"/>
    <w:rsid w:val="008266C6"/>
    <w:rsid w:val="00835763"/>
    <w:rsid w:val="00836A1E"/>
    <w:rsid w:val="0083737A"/>
    <w:rsid w:val="0083777D"/>
    <w:rsid w:val="00850950"/>
    <w:rsid w:val="00852D32"/>
    <w:rsid w:val="00861543"/>
    <w:rsid w:val="00867CCE"/>
    <w:rsid w:val="00867F30"/>
    <w:rsid w:val="00871F84"/>
    <w:rsid w:val="00872135"/>
    <w:rsid w:val="00876DEB"/>
    <w:rsid w:val="008A4BC7"/>
    <w:rsid w:val="008B396A"/>
    <w:rsid w:val="008B7825"/>
    <w:rsid w:val="008D0C04"/>
    <w:rsid w:val="008D1B6A"/>
    <w:rsid w:val="008D20ED"/>
    <w:rsid w:val="008E4E29"/>
    <w:rsid w:val="008E5261"/>
    <w:rsid w:val="008F0657"/>
    <w:rsid w:val="00911A13"/>
    <w:rsid w:val="0092400A"/>
    <w:rsid w:val="00927E34"/>
    <w:rsid w:val="00930BCB"/>
    <w:rsid w:val="00930E0C"/>
    <w:rsid w:val="00932C53"/>
    <w:rsid w:val="00935D2E"/>
    <w:rsid w:val="00954A04"/>
    <w:rsid w:val="00960235"/>
    <w:rsid w:val="00962A40"/>
    <w:rsid w:val="00964142"/>
    <w:rsid w:val="0096472C"/>
    <w:rsid w:val="00966C15"/>
    <w:rsid w:val="00971973"/>
    <w:rsid w:val="009733FA"/>
    <w:rsid w:val="00982437"/>
    <w:rsid w:val="009A0545"/>
    <w:rsid w:val="009A3F3B"/>
    <w:rsid w:val="009B6E76"/>
    <w:rsid w:val="009B75F5"/>
    <w:rsid w:val="009C07F5"/>
    <w:rsid w:val="009D4207"/>
    <w:rsid w:val="009E267A"/>
    <w:rsid w:val="009E73EF"/>
    <w:rsid w:val="009F4052"/>
    <w:rsid w:val="00A02F0F"/>
    <w:rsid w:val="00A06403"/>
    <w:rsid w:val="00A078B5"/>
    <w:rsid w:val="00A15551"/>
    <w:rsid w:val="00A16B74"/>
    <w:rsid w:val="00A208B3"/>
    <w:rsid w:val="00A227CC"/>
    <w:rsid w:val="00A444B4"/>
    <w:rsid w:val="00A46560"/>
    <w:rsid w:val="00A470A9"/>
    <w:rsid w:val="00A56B7E"/>
    <w:rsid w:val="00A73962"/>
    <w:rsid w:val="00A74543"/>
    <w:rsid w:val="00A77188"/>
    <w:rsid w:val="00A844BE"/>
    <w:rsid w:val="00A85CBF"/>
    <w:rsid w:val="00A869C0"/>
    <w:rsid w:val="00A87FC7"/>
    <w:rsid w:val="00AA046C"/>
    <w:rsid w:val="00AB4922"/>
    <w:rsid w:val="00AC151B"/>
    <w:rsid w:val="00AD112B"/>
    <w:rsid w:val="00AD6EDF"/>
    <w:rsid w:val="00AE27DE"/>
    <w:rsid w:val="00B0179B"/>
    <w:rsid w:val="00B05204"/>
    <w:rsid w:val="00B10D70"/>
    <w:rsid w:val="00B116FD"/>
    <w:rsid w:val="00B11B31"/>
    <w:rsid w:val="00B12553"/>
    <w:rsid w:val="00B22573"/>
    <w:rsid w:val="00B24BA5"/>
    <w:rsid w:val="00B302E4"/>
    <w:rsid w:val="00B31364"/>
    <w:rsid w:val="00B31C8E"/>
    <w:rsid w:val="00B333F7"/>
    <w:rsid w:val="00B358FC"/>
    <w:rsid w:val="00B43383"/>
    <w:rsid w:val="00B463DE"/>
    <w:rsid w:val="00B4749C"/>
    <w:rsid w:val="00B51A3F"/>
    <w:rsid w:val="00B5238A"/>
    <w:rsid w:val="00B67300"/>
    <w:rsid w:val="00B720E0"/>
    <w:rsid w:val="00B73B00"/>
    <w:rsid w:val="00B74A0B"/>
    <w:rsid w:val="00B81473"/>
    <w:rsid w:val="00B81F2E"/>
    <w:rsid w:val="00B83E83"/>
    <w:rsid w:val="00B91E93"/>
    <w:rsid w:val="00B94435"/>
    <w:rsid w:val="00BB1350"/>
    <w:rsid w:val="00BB7121"/>
    <w:rsid w:val="00BC36F6"/>
    <w:rsid w:val="00BC717F"/>
    <w:rsid w:val="00BD0E63"/>
    <w:rsid w:val="00BD2231"/>
    <w:rsid w:val="00BD3F7F"/>
    <w:rsid w:val="00BD5048"/>
    <w:rsid w:val="00BE2D23"/>
    <w:rsid w:val="00BF1063"/>
    <w:rsid w:val="00BF1B00"/>
    <w:rsid w:val="00BF48B0"/>
    <w:rsid w:val="00BF6E6F"/>
    <w:rsid w:val="00C22C63"/>
    <w:rsid w:val="00C2443D"/>
    <w:rsid w:val="00C3749C"/>
    <w:rsid w:val="00C376D2"/>
    <w:rsid w:val="00C45BF1"/>
    <w:rsid w:val="00C50C26"/>
    <w:rsid w:val="00C60AA7"/>
    <w:rsid w:val="00C64130"/>
    <w:rsid w:val="00C72C68"/>
    <w:rsid w:val="00C772EE"/>
    <w:rsid w:val="00C87295"/>
    <w:rsid w:val="00C879AF"/>
    <w:rsid w:val="00C93DE5"/>
    <w:rsid w:val="00CB5F79"/>
    <w:rsid w:val="00CC60CB"/>
    <w:rsid w:val="00CD2678"/>
    <w:rsid w:val="00CD47CB"/>
    <w:rsid w:val="00CE21D0"/>
    <w:rsid w:val="00CF1346"/>
    <w:rsid w:val="00CF7178"/>
    <w:rsid w:val="00D02684"/>
    <w:rsid w:val="00D02EAE"/>
    <w:rsid w:val="00D04E45"/>
    <w:rsid w:val="00D07556"/>
    <w:rsid w:val="00D10DB3"/>
    <w:rsid w:val="00D12B5D"/>
    <w:rsid w:val="00D13894"/>
    <w:rsid w:val="00D14230"/>
    <w:rsid w:val="00D14A41"/>
    <w:rsid w:val="00D166D1"/>
    <w:rsid w:val="00D21A00"/>
    <w:rsid w:val="00D344DC"/>
    <w:rsid w:val="00D44C68"/>
    <w:rsid w:val="00D45698"/>
    <w:rsid w:val="00D471C2"/>
    <w:rsid w:val="00D531FC"/>
    <w:rsid w:val="00D60541"/>
    <w:rsid w:val="00D61A92"/>
    <w:rsid w:val="00D71D0F"/>
    <w:rsid w:val="00D71FC0"/>
    <w:rsid w:val="00D72C3E"/>
    <w:rsid w:val="00D73E3F"/>
    <w:rsid w:val="00D824CC"/>
    <w:rsid w:val="00D97457"/>
    <w:rsid w:val="00DA4DFC"/>
    <w:rsid w:val="00DB0A08"/>
    <w:rsid w:val="00DB19F0"/>
    <w:rsid w:val="00DC3C72"/>
    <w:rsid w:val="00DE4BE6"/>
    <w:rsid w:val="00DF32C1"/>
    <w:rsid w:val="00DF714C"/>
    <w:rsid w:val="00E0364D"/>
    <w:rsid w:val="00E04976"/>
    <w:rsid w:val="00E073AA"/>
    <w:rsid w:val="00E11BDB"/>
    <w:rsid w:val="00E131B0"/>
    <w:rsid w:val="00E302F4"/>
    <w:rsid w:val="00E33199"/>
    <w:rsid w:val="00E40B06"/>
    <w:rsid w:val="00E4382F"/>
    <w:rsid w:val="00E47509"/>
    <w:rsid w:val="00E47858"/>
    <w:rsid w:val="00E52A9A"/>
    <w:rsid w:val="00E54AC2"/>
    <w:rsid w:val="00E638E8"/>
    <w:rsid w:val="00E71589"/>
    <w:rsid w:val="00E720DF"/>
    <w:rsid w:val="00E72AF6"/>
    <w:rsid w:val="00E733B6"/>
    <w:rsid w:val="00E97FA5"/>
    <w:rsid w:val="00EA374B"/>
    <w:rsid w:val="00EA5944"/>
    <w:rsid w:val="00EC717F"/>
    <w:rsid w:val="00EE0D47"/>
    <w:rsid w:val="00EE197E"/>
    <w:rsid w:val="00EF161E"/>
    <w:rsid w:val="00EF2F91"/>
    <w:rsid w:val="00EF330E"/>
    <w:rsid w:val="00EF4E2A"/>
    <w:rsid w:val="00F0164E"/>
    <w:rsid w:val="00F02170"/>
    <w:rsid w:val="00F04043"/>
    <w:rsid w:val="00F14181"/>
    <w:rsid w:val="00F22EB1"/>
    <w:rsid w:val="00F22FB8"/>
    <w:rsid w:val="00F363BE"/>
    <w:rsid w:val="00F3665F"/>
    <w:rsid w:val="00F368D5"/>
    <w:rsid w:val="00F52E7F"/>
    <w:rsid w:val="00F71D2A"/>
    <w:rsid w:val="00F83090"/>
    <w:rsid w:val="00F8548B"/>
    <w:rsid w:val="00F8656D"/>
    <w:rsid w:val="00F87085"/>
    <w:rsid w:val="00F8742B"/>
    <w:rsid w:val="00F90286"/>
    <w:rsid w:val="00F90397"/>
    <w:rsid w:val="00F96F6C"/>
    <w:rsid w:val="00FA3D9D"/>
    <w:rsid w:val="00FA648D"/>
    <w:rsid w:val="00FB3B38"/>
    <w:rsid w:val="00FC00A8"/>
    <w:rsid w:val="00FD022F"/>
    <w:rsid w:val="00FD6E92"/>
    <w:rsid w:val="00FD7144"/>
    <w:rsid w:val="00FE2667"/>
    <w:rsid w:val="00FE306E"/>
    <w:rsid w:val="00FE3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5ED1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7CCE"/>
    <w:pPr>
      <w:keepNext/>
      <w:keepLines/>
      <w:spacing w:before="480"/>
      <w:outlineLvl w:val="0"/>
    </w:pPr>
    <w:rPr>
      <w:rFonts w:ascii="Calibri" w:eastAsia="MS Gothic" w:hAnsi="Calibri" w:cs="Times New Roman"/>
      <w:b/>
      <w:bCs/>
      <w:caps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7CC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7CCE"/>
    <w:pPr>
      <w:keepNext/>
      <w:keepLines/>
      <w:spacing w:before="200"/>
      <w:outlineLvl w:val="2"/>
    </w:pPr>
    <w:rPr>
      <w:rFonts w:ascii="Cambria" w:eastAsia="MS Gothic" w:hAnsi="Cambria" w:cs="Times New Roman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67CC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Heading11">
    <w:name w:val="Heading 11"/>
    <w:basedOn w:val="Normal"/>
    <w:next w:val="Normal"/>
    <w:uiPriority w:val="9"/>
    <w:qFormat/>
    <w:rsid w:val="00867CCE"/>
    <w:pPr>
      <w:keepNext/>
      <w:keepLines/>
      <w:spacing w:before="480" w:line="480" w:lineRule="auto"/>
      <w:outlineLvl w:val="0"/>
    </w:pPr>
    <w:rPr>
      <w:rFonts w:ascii="Calibri" w:eastAsia="MS Gothic" w:hAnsi="Calibri" w:cs="Times New Roman"/>
      <w:b/>
      <w:bCs/>
      <w:caps/>
      <w:sz w:val="26"/>
      <w:szCs w:val="28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867CCE"/>
    <w:pPr>
      <w:keepNext/>
      <w:keepLines/>
      <w:numPr>
        <w:ilvl w:val="2"/>
        <w:numId w:val="8"/>
      </w:numPr>
      <w:tabs>
        <w:tab w:val="clear" w:pos="1701"/>
        <w:tab w:val="num" w:pos="360"/>
      </w:tabs>
      <w:spacing w:before="200" w:line="480" w:lineRule="auto"/>
      <w:outlineLvl w:val="2"/>
    </w:pPr>
    <w:rPr>
      <w:rFonts w:ascii="Cambria" w:eastAsia="MS Gothic" w:hAnsi="Cambria" w:cs="Times New Roman"/>
      <w:b/>
      <w:bCs/>
      <w:color w:val="4F81BD"/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867CCE"/>
  </w:style>
  <w:style w:type="paragraph" w:styleId="ListParagraph">
    <w:name w:val="List Paragraph"/>
    <w:basedOn w:val="Normal"/>
    <w:uiPriority w:val="34"/>
    <w:qFormat/>
    <w:rsid w:val="00867CCE"/>
    <w:pPr>
      <w:spacing w:after="200" w:line="480" w:lineRule="auto"/>
      <w:ind w:left="720"/>
      <w:contextualSpacing/>
    </w:pPr>
    <w:rPr>
      <w:rFonts w:ascii="Cambria" w:eastAsia="Calibri" w:hAnsi="Cambria" w:cs="Times New Roman"/>
      <w:sz w:val="22"/>
      <w:szCs w:val="22"/>
    </w:rPr>
  </w:style>
  <w:style w:type="paragraph" w:customStyle="1" w:styleId="Normal9pt">
    <w:name w:val="Normal + 9 pt"/>
    <w:aliases w:val="After:  0 pt,Line spacing:  single"/>
    <w:basedOn w:val="Normal"/>
    <w:uiPriority w:val="99"/>
    <w:rsid w:val="00867CCE"/>
    <w:pPr>
      <w:spacing w:after="200" w:line="480" w:lineRule="auto"/>
    </w:pPr>
    <w:rPr>
      <w:rFonts w:ascii="Cambria" w:eastAsia="Calibri" w:hAnsi="Cambria" w:cs="Times New Roman"/>
      <w:sz w:val="22"/>
      <w:szCs w:val="22"/>
      <w:lang w:val="en-US"/>
    </w:rPr>
  </w:style>
  <w:style w:type="character" w:customStyle="1" w:styleId="Style2">
    <w:name w:val="Style2"/>
    <w:basedOn w:val="DefaultParagraphFont"/>
    <w:uiPriority w:val="99"/>
    <w:rsid w:val="00867CCE"/>
    <w:rPr>
      <w:rFonts w:ascii="Times New Roman" w:hAnsi="Times New Roman" w:cs="Times New Roman"/>
      <w:sz w:val="18"/>
      <w:szCs w:val="18"/>
    </w:rPr>
  </w:style>
  <w:style w:type="paragraph" w:customStyle="1" w:styleId="Tableheader">
    <w:name w:val="Table header"/>
    <w:basedOn w:val="Normal"/>
    <w:link w:val="TableheaderChar"/>
    <w:uiPriority w:val="99"/>
    <w:rsid w:val="00867CCE"/>
    <w:rPr>
      <w:rFonts w:ascii="Cambria" w:eastAsia="Calibri" w:hAnsi="Cambria" w:cs="Times New Roman"/>
      <w:b/>
      <w:sz w:val="18"/>
      <w:szCs w:val="18"/>
    </w:rPr>
  </w:style>
  <w:style w:type="character" w:customStyle="1" w:styleId="TableheaderChar">
    <w:name w:val="Table header Char"/>
    <w:basedOn w:val="DefaultParagraphFont"/>
    <w:link w:val="Tableheader"/>
    <w:uiPriority w:val="99"/>
    <w:locked/>
    <w:rsid w:val="00867CCE"/>
    <w:rPr>
      <w:rFonts w:ascii="Cambria" w:eastAsia="Calibri" w:hAnsi="Cambria" w:cs="Times New Roman"/>
      <w:b/>
      <w:sz w:val="18"/>
      <w:szCs w:val="18"/>
    </w:rPr>
  </w:style>
  <w:style w:type="paragraph" w:customStyle="1" w:styleId="Title1">
    <w:name w:val="Title1"/>
    <w:basedOn w:val="Normal"/>
    <w:next w:val="Normal"/>
    <w:uiPriority w:val="10"/>
    <w:qFormat/>
    <w:rsid w:val="00867CCE"/>
    <w:pPr>
      <w:spacing w:after="200" w:line="480" w:lineRule="auto"/>
      <w:jc w:val="center"/>
    </w:pPr>
    <w:rPr>
      <w:rFonts w:ascii="Cambria" w:eastAsia="Calibri" w:hAnsi="Cambria" w:cs="Times New Roman"/>
      <w:b/>
      <w:sz w:val="28"/>
      <w:szCs w:val="22"/>
    </w:rPr>
  </w:style>
  <w:style w:type="character" w:customStyle="1" w:styleId="TitleChar">
    <w:name w:val="Title Char"/>
    <w:basedOn w:val="DefaultParagraphFont"/>
    <w:link w:val="Title"/>
    <w:uiPriority w:val="10"/>
    <w:rsid w:val="00867CCE"/>
    <w:rPr>
      <w:rFonts w:ascii="Cambria" w:eastAsia="Calibri" w:hAnsi="Cambria" w:cs="Times New Roman"/>
      <w:b/>
      <w:sz w:val="28"/>
      <w:lang w:val="en-GB"/>
    </w:rPr>
  </w:style>
  <w:style w:type="paragraph" w:styleId="BodyText">
    <w:name w:val="Body Text"/>
    <w:basedOn w:val="Normal"/>
    <w:link w:val="BodyTextChar"/>
    <w:rsid w:val="00867CCE"/>
    <w:pPr>
      <w:jc w:val="center"/>
    </w:pPr>
    <w:rPr>
      <w:rFonts w:ascii="Cambria" w:eastAsia="Times New Roman" w:hAnsi="Cambria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867CCE"/>
    <w:rPr>
      <w:rFonts w:ascii="Cambria" w:eastAsia="Times New Roman" w:hAnsi="Cambria" w:cs="Times New Roman"/>
      <w:szCs w:val="20"/>
    </w:rPr>
  </w:style>
  <w:style w:type="paragraph" w:styleId="BodyText2">
    <w:name w:val="Body Text 2"/>
    <w:basedOn w:val="Normal"/>
    <w:link w:val="BodyText2Char"/>
    <w:rsid w:val="00867CCE"/>
    <w:pPr>
      <w:tabs>
        <w:tab w:val="left" w:pos="-1100"/>
        <w:tab w:val="left" w:pos="-720"/>
        <w:tab w:val="left" w:pos="0"/>
        <w:tab w:val="left" w:pos="316"/>
        <w:tab w:val="left" w:pos="1440"/>
      </w:tabs>
      <w:suppressAutoHyphens/>
      <w:spacing w:line="480" w:lineRule="auto"/>
      <w:jc w:val="both"/>
    </w:pPr>
    <w:rPr>
      <w:rFonts w:ascii="Cambria" w:eastAsia="Times New Roman" w:hAnsi="Cambria" w:cs="Times New Roman"/>
      <w:spacing w:val="-2"/>
      <w:szCs w:val="20"/>
    </w:rPr>
  </w:style>
  <w:style w:type="character" w:customStyle="1" w:styleId="BodyText2Char">
    <w:name w:val="Body Text 2 Char"/>
    <w:basedOn w:val="DefaultParagraphFont"/>
    <w:link w:val="BodyText2"/>
    <w:rsid w:val="00867CCE"/>
    <w:rPr>
      <w:rFonts w:ascii="Cambria" w:eastAsia="Times New Roman" w:hAnsi="Cambria" w:cs="Times New Roman"/>
      <w:spacing w:val="-2"/>
      <w:szCs w:val="20"/>
    </w:rPr>
  </w:style>
  <w:style w:type="character" w:customStyle="1" w:styleId="Hyperlink1">
    <w:name w:val="Hyperlink1"/>
    <w:basedOn w:val="DefaultParagraphFont"/>
    <w:uiPriority w:val="99"/>
    <w:unhideWhenUsed/>
    <w:rsid w:val="00867CCE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67CCE"/>
    <w:rPr>
      <w:rFonts w:ascii="Calibri" w:eastAsia="MS Gothic" w:hAnsi="Calibri" w:cs="Times New Roman"/>
      <w:b/>
      <w:bCs/>
      <w:caps/>
      <w:sz w:val="26"/>
      <w:szCs w:val="28"/>
      <w:lang w:val="en-GB"/>
    </w:rPr>
  </w:style>
  <w:style w:type="numbering" w:customStyle="1" w:styleId="heading">
    <w:name w:val="heading"/>
    <w:uiPriority w:val="99"/>
    <w:rsid w:val="00867CCE"/>
    <w:pPr>
      <w:numPr>
        <w:numId w:val="3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867CCE"/>
    <w:rPr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867CCE"/>
    <w:rPr>
      <w:rFonts w:ascii="Cambria" w:eastAsia="MS Gothic" w:hAnsi="Cambria" w:cs="Times New Roman"/>
      <w:b/>
      <w:bCs/>
      <w:color w:val="4F81BD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7CCE"/>
    <w:pPr>
      <w:spacing w:after="200"/>
    </w:pPr>
    <w:rPr>
      <w:rFonts w:ascii="Cambria" w:eastAsia="Calibri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7CCE"/>
    <w:rPr>
      <w:rFonts w:ascii="Cambria" w:eastAsia="Calibri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7C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7CCE"/>
    <w:rPr>
      <w:rFonts w:ascii="Cambria" w:eastAsia="Calibri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7CCE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CCE"/>
    <w:rPr>
      <w:rFonts w:ascii="Tahoma" w:eastAsia="Calibri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867CCE"/>
  </w:style>
  <w:style w:type="table" w:styleId="TableGrid">
    <w:name w:val="Table Grid"/>
    <w:basedOn w:val="TableNormal"/>
    <w:uiPriority w:val="59"/>
    <w:rsid w:val="00867CCE"/>
    <w:rPr>
      <w:rFonts w:eastAsia="Calibri"/>
      <w:sz w:val="22"/>
      <w:szCs w:val="22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867CCE"/>
    <w:rPr>
      <w:rFonts w:ascii="Times New Roman" w:eastAsia="Calibri" w:hAnsi="Times New Roman" w:cs="Times New Roman"/>
      <w:sz w:val="22"/>
      <w:szCs w:val="22"/>
      <w:lang w:val="nl-NL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867CCE"/>
    <w:pPr>
      <w:spacing w:after="200"/>
      <w:jc w:val="right"/>
    </w:pPr>
    <w:rPr>
      <w:rFonts w:ascii="Cambria" w:eastAsia="Calibri" w:hAnsi="Cambria" w:cs="Times New Roman"/>
      <w:b/>
      <w:bCs/>
      <w:color w:val="404040"/>
      <w:sz w:val="22"/>
      <w:szCs w:val="18"/>
    </w:rPr>
  </w:style>
  <w:style w:type="paragraph" w:customStyle="1" w:styleId="NormalWeb1">
    <w:name w:val="Normal (Web)1"/>
    <w:basedOn w:val="Normal"/>
    <w:next w:val="NormalWeb"/>
    <w:uiPriority w:val="99"/>
    <w:unhideWhenUsed/>
    <w:rsid w:val="00867CC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NoSpacing">
    <w:name w:val="No Spacing"/>
    <w:uiPriority w:val="1"/>
    <w:qFormat/>
    <w:rsid w:val="00867CCE"/>
    <w:rPr>
      <w:rFonts w:ascii="Cambria" w:eastAsia="Calibri" w:hAnsi="Cambria" w:cs="Times New Roman"/>
      <w:sz w:val="22"/>
      <w:szCs w:val="22"/>
      <w:lang w:val="nl-NL"/>
    </w:rPr>
  </w:style>
  <w:style w:type="table" w:customStyle="1" w:styleId="LightShading1">
    <w:name w:val="Light Shading1"/>
    <w:basedOn w:val="TableNormal"/>
    <w:next w:val="LightShading"/>
    <w:uiPriority w:val="60"/>
    <w:rsid w:val="00867CCE"/>
    <w:rPr>
      <w:rFonts w:eastAsia="Calibri"/>
      <w:color w:val="000000"/>
      <w:sz w:val="22"/>
      <w:szCs w:val="22"/>
      <w:lang w:val="nl-NL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67CCE"/>
  </w:style>
  <w:style w:type="paragraph" w:customStyle="1" w:styleId="Default">
    <w:name w:val="Default"/>
    <w:uiPriority w:val="99"/>
    <w:rsid w:val="00867CCE"/>
    <w:pPr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867CCE"/>
    <w:pPr>
      <w:tabs>
        <w:tab w:val="center" w:pos="4320"/>
        <w:tab w:val="right" w:pos="8640"/>
      </w:tabs>
    </w:pPr>
    <w:rPr>
      <w:rFonts w:ascii="Cambria" w:eastAsia="Calibri" w:hAnsi="Cambria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67CCE"/>
    <w:rPr>
      <w:rFonts w:ascii="Cambria" w:eastAsia="Calibri" w:hAnsi="Cambria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67CCE"/>
    <w:pPr>
      <w:tabs>
        <w:tab w:val="center" w:pos="4320"/>
        <w:tab w:val="right" w:pos="8640"/>
      </w:tabs>
    </w:pPr>
    <w:rPr>
      <w:rFonts w:ascii="Cambria" w:eastAsia="Calibri" w:hAnsi="Cambria" w:cs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67CCE"/>
    <w:rPr>
      <w:rFonts w:ascii="Cambria" w:eastAsia="Calibri" w:hAnsi="Cambria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867CCE"/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867CCE"/>
  </w:style>
  <w:style w:type="paragraph" w:styleId="TOC1">
    <w:name w:val="toc 1"/>
    <w:basedOn w:val="Normal"/>
    <w:next w:val="Normal"/>
    <w:autoRedefine/>
    <w:uiPriority w:val="39"/>
    <w:unhideWhenUsed/>
    <w:rsid w:val="00867CCE"/>
    <w:pPr>
      <w:spacing w:after="100" w:line="480" w:lineRule="auto"/>
    </w:pPr>
    <w:rPr>
      <w:rFonts w:ascii="Cambria" w:eastAsia="Calibri" w:hAnsi="Cambria" w:cs="Times New Roman"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867CCE"/>
    <w:pPr>
      <w:spacing w:after="100" w:line="480" w:lineRule="auto"/>
      <w:ind w:left="220"/>
    </w:pPr>
    <w:rPr>
      <w:rFonts w:ascii="Cambria" w:eastAsia="Calibri" w:hAnsi="Cambria" w:cs="Times New Roman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867CCE"/>
    <w:pPr>
      <w:pBdr>
        <w:bottom w:val="single" w:sz="8" w:space="4" w:color="4F81BD" w:themeColor="accent1"/>
      </w:pBdr>
      <w:spacing w:after="300"/>
      <w:contextualSpacing/>
    </w:pPr>
    <w:rPr>
      <w:rFonts w:ascii="Cambria" w:eastAsia="Calibri" w:hAnsi="Cambria" w:cs="Times New Roman"/>
      <w:b/>
      <w:sz w:val="28"/>
    </w:rPr>
  </w:style>
  <w:style w:type="character" w:customStyle="1" w:styleId="TitleChar1">
    <w:name w:val="Title Char1"/>
    <w:basedOn w:val="DefaultParagraphFont"/>
    <w:uiPriority w:val="10"/>
    <w:rsid w:val="00867CC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867CCE"/>
    <w:rPr>
      <w:color w:val="0000FF" w:themeColor="hyperlink"/>
      <w:u w:val="single"/>
    </w:rPr>
  </w:style>
  <w:style w:type="character" w:customStyle="1" w:styleId="Heading1Char1">
    <w:name w:val="Heading 1 Char1"/>
    <w:basedOn w:val="DefaultParagraphFont"/>
    <w:uiPriority w:val="9"/>
    <w:rsid w:val="00867CC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3Char1">
    <w:name w:val="Heading 3 Char1"/>
    <w:basedOn w:val="DefaultParagraphFont"/>
    <w:uiPriority w:val="9"/>
    <w:semiHidden/>
    <w:rsid w:val="00867CC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867CCE"/>
    <w:rPr>
      <w:rFonts w:ascii="Times New Roman" w:hAnsi="Times New Roman" w:cs="Times New Roman"/>
    </w:rPr>
  </w:style>
  <w:style w:type="table" w:styleId="LightShading">
    <w:name w:val="Light Shading"/>
    <w:basedOn w:val="TableNormal"/>
    <w:uiPriority w:val="60"/>
    <w:rsid w:val="00867CC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trong">
    <w:name w:val="Strong"/>
    <w:basedOn w:val="DefaultParagraphFont"/>
    <w:uiPriority w:val="22"/>
    <w:qFormat/>
    <w:rsid w:val="000C4C52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7CCE"/>
    <w:pPr>
      <w:keepNext/>
      <w:keepLines/>
      <w:spacing w:before="480"/>
      <w:outlineLvl w:val="0"/>
    </w:pPr>
    <w:rPr>
      <w:rFonts w:ascii="Calibri" w:eastAsia="MS Gothic" w:hAnsi="Calibri" w:cs="Times New Roman"/>
      <w:b/>
      <w:bCs/>
      <w:caps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7CC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7CCE"/>
    <w:pPr>
      <w:keepNext/>
      <w:keepLines/>
      <w:spacing w:before="200"/>
      <w:outlineLvl w:val="2"/>
    </w:pPr>
    <w:rPr>
      <w:rFonts w:ascii="Cambria" w:eastAsia="MS Gothic" w:hAnsi="Cambria" w:cs="Times New Roman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67CC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Heading11">
    <w:name w:val="Heading 11"/>
    <w:basedOn w:val="Normal"/>
    <w:next w:val="Normal"/>
    <w:uiPriority w:val="9"/>
    <w:qFormat/>
    <w:rsid w:val="00867CCE"/>
    <w:pPr>
      <w:keepNext/>
      <w:keepLines/>
      <w:spacing w:before="480" w:line="480" w:lineRule="auto"/>
      <w:outlineLvl w:val="0"/>
    </w:pPr>
    <w:rPr>
      <w:rFonts w:ascii="Calibri" w:eastAsia="MS Gothic" w:hAnsi="Calibri" w:cs="Times New Roman"/>
      <w:b/>
      <w:bCs/>
      <w:caps/>
      <w:sz w:val="26"/>
      <w:szCs w:val="28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867CCE"/>
    <w:pPr>
      <w:keepNext/>
      <w:keepLines/>
      <w:numPr>
        <w:ilvl w:val="2"/>
        <w:numId w:val="8"/>
      </w:numPr>
      <w:tabs>
        <w:tab w:val="clear" w:pos="1701"/>
        <w:tab w:val="num" w:pos="360"/>
      </w:tabs>
      <w:spacing w:before="200" w:line="480" w:lineRule="auto"/>
      <w:outlineLvl w:val="2"/>
    </w:pPr>
    <w:rPr>
      <w:rFonts w:ascii="Cambria" w:eastAsia="MS Gothic" w:hAnsi="Cambria" w:cs="Times New Roman"/>
      <w:b/>
      <w:bCs/>
      <w:color w:val="4F81BD"/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867CCE"/>
  </w:style>
  <w:style w:type="paragraph" w:styleId="ListParagraph">
    <w:name w:val="List Paragraph"/>
    <w:basedOn w:val="Normal"/>
    <w:uiPriority w:val="34"/>
    <w:qFormat/>
    <w:rsid w:val="00867CCE"/>
    <w:pPr>
      <w:spacing w:after="200" w:line="480" w:lineRule="auto"/>
      <w:ind w:left="720"/>
      <w:contextualSpacing/>
    </w:pPr>
    <w:rPr>
      <w:rFonts w:ascii="Cambria" w:eastAsia="Calibri" w:hAnsi="Cambria" w:cs="Times New Roman"/>
      <w:sz w:val="22"/>
      <w:szCs w:val="22"/>
    </w:rPr>
  </w:style>
  <w:style w:type="paragraph" w:customStyle="1" w:styleId="Normal9pt">
    <w:name w:val="Normal + 9 pt"/>
    <w:aliases w:val="After:  0 pt,Line spacing:  single"/>
    <w:basedOn w:val="Normal"/>
    <w:uiPriority w:val="99"/>
    <w:rsid w:val="00867CCE"/>
    <w:pPr>
      <w:spacing w:after="200" w:line="480" w:lineRule="auto"/>
    </w:pPr>
    <w:rPr>
      <w:rFonts w:ascii="Cambria" w:eastAsia="Calibri" w:hAnsi="Cambria" w:cs="Times New Roman"/>
      <w:sz w:val="22"/>
      <w:szCs w:val="22"/>
      <w:lang w:val="en-US"/>
    </w:rPr>
  </w:style>
  <w:style w:type="character" w:customStyle="1" w:styleId="Style2">
    <w:name w:val="Style2"/>
    <w:basedOn w:val="DefaultParagraphFont"/>
    <w:uiPriority w:val="99"/>
    <w:rsid w:val="00867CCE"/>
    <w:rPr>
      <w:rFonts w:ascii="Times New Roman" w:hAnsi="Times New Roman" w:cs="Times New Roman"/>
      <w:sz w:val="18"/>
      <w:szCs w:val="18"/>
    </w:rPr>
  </w:style>
  <w:style w:type="paragraph" w:customStyle="1" w:styleId="Tableheader">
    <w:name w:val="Table header"/>
    <w:basedOn w:val="Normal"/>
    <w:link w:val="TableheaderChar"/>
    <w:uiPriority w:val="99"/>
    <w:rsid w:val="00867CCE"/>
    <w:rPr>
      <w:rFonts w:ascii="Cambria" w:eastAsia="Calibri" w:hAnsi="Cambria" w:cs="Times New Roman"/>
      <w:b/>
      <w:sz w:val="18"/>
      <w:szCs w:val="18"/>
    </w:rPr>
  </w:style>
  <w:style w:type="character" w:customStyle="1" w:styleId="TableheaderChar">
    <w:name w:val="Table header Char"/>
    <w:basedOn w:val="DefaultParagraphFont"/>
    <w:link w:val="Tableheader"/>
    <w:uiPriority w:val="99"/>
    <w:locked/>
    <w:rsid w:val="00867CCE"/>
    <w:rPr>
      <w:rFonts w:ascii="Cambria" w:eastAsia="Calibri" w:hAnsi="Cambria" w:cs="Times New Roman"/>
      <w:b/>
      <w:sz w:val="18"/>
      <w:szCs w:val="18"/>
    </w:rPr>
  </w:style>
  <w:style w:type="paragraph" w:customStyle="1" w:styleId="Title1">
    <w:name w:val="Title1"/>
    <w:basedOn w:val="Normal"/>
    <w:next w:val="Normal"/>
    <w:uiPriority w:val="10"/>
    <w:qFormat/>
    <w:rsid w:val="00867CCE"/>
    <w:pPr>
      <w:spacing w:after="200" w:line="480" w:lineRule="auto"/>
      <w:jc w:val="center"/>
    </w:pPr>
    <w:rPr>
      <w:rFonts w:ascii="Cambria" w:eastAsia="Calibri" w:hAnsi="Cambria" w:cs="Times New Roman"/>
      <w:b/>
      <w:sz w:val="28"/>
      <w:szCs w:val="22"/>
    </w:rPr>
  </w:style>
  <w:style w:type="character" w:customStyle="1" w:styleId="TitleChar">
    <w:name w:val="Title Char"/>
    <w:basedOn w:val="DefaultParagraphFont"/>
    <w:link w:val="Title"/>
    <w:uiPriority w:val="10"/>
    <w:rsid w:val="00867CCE"/>
    <w:rPr>
      <w:rFonts w:ascii="Cambria" w:eastAsia="Calibri" w:hAnsi="Cambria" w:cs="Times New Roman"/>
      <w:b/>
      <w:sz w:val="28"/>
      <w:lang w:val="en-GB"/>
    </w:rPr>
  </w:style>
  <w:style w:type="paragraph" w:styleId="BodyText">
    <w:name w:val="Body Text"/>
    <w:basedOn w:val="Normal"/>
    <w:link w:val="BodyTextChar"/>
    <w:rsid w:val="00867CCE"/>
    <w:pPr>
      <w:jc w:val="center"/>
    </w:pPr>
    <w:rPr>
      <w:rFonts w:ascii="Cambria" w:eastAsia="Times New Roman" w:hAnsi="Cambria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867CCE"/>
    <w:rPr>
      <w:rFonts w:ascii="Cambria" w:eastAsia="Times New Roman" w:hAnsi="Cambria" w:cs="Times New Roman"/>
      <w:szCs w:val="20"/>
    </w:rPr>
  </w:style>
  <w:style w:type="paragraph" w:styleId="BodyText2">
    <w:name w:val="Body Text 2"/>
    <w:basedOn w:val="Normal"/>
    <w:link w:val="BodyText2Char"/>
    <w:rsid w:val="00867CCE"/>
    <w:pPr>
      <w:tabs>
        <w:tab w:val="left" w:pos="-1100"/>
        <w:tab w:val="left" w:pos="-720"/>
        <w:tab w:val="left" w:pos="0"/>
        <w:tab w:val="left" w:pos="316"/>
        <w:tab w:val="left" w:pos="1440"/>
      </w:tabs>
      <w:suppressAutoHyphens/>
      <w:spacing w:line="480" w:lineRule="auto"/>
      <w:jc w:val="both"/>
    </w:pPr>
    <w:rPr>
      <w:rFonts w:ascii="Cambria" w:eastAsia="Times New Roman" w:hAnsi="Cambria" w:cs="Times New Roman"/>
      <w:spacing w:val="-2"/>
      <w:szCs w:val="20"/>
    </w:rPr>
  </w:style>
  <w:style w:type="character" w:customStyle="1" w:styleId="BodyText2Char">
    <w:name w:val="Body Text 2 Char"/>
    <w:basedOn w:val="DefaultParagraphFont"/>
    <w:link w:val="BodyText2"/>
    <w:rsid w:val="00867CCE"/>
    <w:rPr>
      <w:rFonts w:ascii="Cambria" w:eastAsia="Times New Roman" w:hAnsi="Cambria" w:cs="Times New Roman"/>
      <w:spacing w:val="-2"/>
      <w:szCs w:val="20"/>
    </w:rPr>
  </w:style>
  <w:style w:type="character" w:customStyle="1" w:styleId="Hyperlink1">
    <w:name w:val="Hyperlink1"/>
    <w:basedOn w:val="DefaultParagraphFont"/>
    <w:uiPriority w:val="99"/>
    <w:unhideWhenUsed/>
    <w:rsid w:val="00867CCE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67CCE"/>
    <w:rPr>
      <w:rFonts w:ascii="Calibri" w:eastAsia="MS Gothic" w:hAnsi="Calibri" w:cs="Times New Roman"/>
      <w:b/>
      <w:bCs/>
      <w:caps/>
      <w:sz w:val="26"/>
      <w:szCs w:val="28"/>
      <w:lang w:val="en-GB"/>
    </w:rPr>
  </w:style>
  <w:style w:type="numbering" w:customStyle="1" w:styleId="heading">
    <w:name w:val="heading"/>
    <w:uiPriority w:val="99"/>
    <w:rsid w:val="00867CCE"/>
    <w:pPr>
      <w:numPr>
        <w:numId w:val="3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867CCE"/>
    <w:rPr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867CCE"/>
    <w:rPr>
      <w:rFonts w:ascii="Cambria" w:eastAsia="MS Gothic" w:hAnsi="Cambria" w:cs="Times New Roman"/>
      <w:b/>
      <w:bCs/>
      <w:color w:val="4F81BD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7CCE"/>
    <w:pPr>
      <w:spacing w:after="200"/>
    </w:pPr>
    <w:rPr>
      <w:rFonts w:ascii="Cambria" w:eastAsia="Calibri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7CCE"/>
    <w:rPr>
      <w:rFonts w:ascii="Cambria" w:eastAsia="Calibri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7C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7CCE"/>
    <w:rPr>
      <w:rFonts w:ascii="Cambria" w:eastAsia="Calibri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7CCE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CCE"/>
    <w:rPr>
      <w:rFonts w:ascii="Tahoma" w:eastAsia="Calibri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867CCE"/>
  </w:style>
  <w:style w:type="table" w:styleId="TableGrid">
    <w:name w:val="Table Grid"/>
    <w:basedOn w:val="TableNormal"/>
    <w:uiPriority w:val="59"/>
    <w:rsid w:val="00867CCE"/>
    <w:rPr>
      <w:rFonts w:eastAsia="Calibri"/>
      <w:sz w:val="22"/>
      <w:szCs w:val="22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867CCE"/>
    <w:rPr>
      <w:rFonts w:ascii="Times New Roman" w:eastAsia="Calibri" w:hAnsi="Times New Roman" w:cs="Times New Roman"/>
      <w:sz w:val="22"/>
      <w:szCs w:val="22"/>
      <w:lang w:val="nl-NL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867CCE"/>
    <w:pPr>
      <w:spacing w:after="200"/>
      <w:jc w:val="right"/>
    </w:pPr>
    <w:rPr>
      <w:rFonts w:ascii="Cambria" w:eastAsia="Calibri" w:hAnsi="Cambria" w:cs="Times New Roman"/>
      <w:b/>
      <w:bCs/>
      <w:color w:val="404040"/>
      <w:sz w:val="22"/>
      <w:szCs w:val="18"/>
    </w:rPr>
  </w:style>
  <w:style w:type="paragraph" w:customStyle="1" w:styleId="NormalWeb1">
    <w:name w:val="Normal (Web)1"/>
    <w:basedOn w:val="Normal"/>
    <w:next w:val="NormalWeb"/>
    <w:uiPriority w:val="99"/>
    <w:unhideWhenUsed/>
    <w:rsid w:val="00867CC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NoSpacing">
    <w:name w:val="No Spacing"/>
    <w:uiPriority w:val="1"/>
    <w:qFormat/>
    <w:rsid w:val="00867CCE"/>
    <w:rPr>
      <w:rFonts w:ascii="Cambria" w:eastAsia="Calibri" w:hAnsi="Cambria" w:cs="Times New Roman"/>
      <w:sz w:val="22"/>
      <w:szCs w:val="22"/>
      <w:lang w:val="nl-NL"/>
    </w:rPr>
  </w:style>
  <w:style w:type="table" w:customStyle="1" w:styleId="LightShading1">
    <w:name w:val="Light Shading1"/>
    <w:basedOn w:val="TableNormal"/>
    <w:next w:val="LightShading"/>
    <w:uiPriority w:val="60"/>
    <w:rsid w:val="00867CCE"/>
    <w:rPr>
      <w:rFonts w:eastAsia="Calibri"/>
      <w:color w:val="000000"/>
      <w:sz w:val="22"/>
      <w:szCs w:val="22"/>
      <w:lang w:val="nl-NL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67CCE"/>
  </w:style>
  <w:style w:type="paragraph" w:customStyle="1" w:styleId="Default">
    <w:name w:val="Default"/>
    <w:uiPriority w:val="99"/>
    <w:rsid w:val="00867CCE"/>
    <w:pPr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867CCE"/>
    <w:pPr>
      <w:tabs>
        <w:tab w:val="center" w:pos="4320"/>
        <w:tab w:val="right" w:pos="8640"/>
      </w:tabs>
    </w:pPr>
    <w:rPr>
      <w:rFonts w:ascii="Cambria" w:eastAsia="Calibri" w:hAnsi="Cambria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67CCE"/>
    <w:rPr>
      <w:rFonts w:ascii="Cambria" w:eastAsia="Calibri" w:hAnsi="Cambria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67CCE"/>
    <w:pPr>
      <w:tabs>
        <w:tab w:val="center" w:pos="4320"/>
        <w:tab w:val="right" w:pos="8640"/>
      </w:tabs>
    </w:pPr>
    <w:rPr>
      <w:rFonts w:ascii="Cambria" w:eastAsia="Calibri" w:hAnsi="Cambria" w:cs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67CCE"/>
    <w:rPr>
      <w:rFonts w:ascii="Cambria" w:eastAsia="Calibri" w:hAnsi="Cambria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867CCE"/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867CCE"/>
  </w:style>
  <w:style w:type="paragraph" w:styleId="TOC1">
    <w:name w:val="toc 1"/>
    <w:basedOn w:val="Normal"/>
    <w:next w:val="Normal"/>
    <w:autoRedefine/>
    <w:uiPriority w:val="39"/>
    <w:unhideWhenUsed/>
    <w:rsid w:val="00867CCE"/>
    <w:pPr>
      <w:spacing w:after="100" w:line="480" w:lineRule="auto"/>
    </w:pPr>
    <w:rPr>
      <w:rFonts w:ascii="Cambria" w:eastAsia="Calibri" w:hAnsi="Cambria" w:cs="Times New Roman"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867CCE"/>
    <w:pPr>
      <w:spacing w:after="100" w:line="480" w:lineRule="auto"/>
      <w:ind w:left="220"/>
    </w:pPr>
    <w:rPr>
      <w:rFonts w:ascii="Cambria" w:eastAsia="Calibri" w:hAnsi="Cambria" w:cs="Times New Roman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867CCE"/>
    <w:pPr>
      <w:pBdr>
        <w:bottom w:val="single" w:sz="8" w:space="4" w:color="4F81BD" w:themeColor="accent1"/>
      </w:pBdr>
      <w:spacing w:after="300"/>
      <w:contextualSpacing/>
    </w:pPr>
    <w:rPr>
      <w:rFonts w:ascii="Cambria" w:eastAsia="Calibri" w:hAnsi="Cambria" w:cs="Times New Roman"/>
      <w:b/>
      <w:sz w:val="28"/>
    </w:rPr>
  </w:style>
  <w:style w:type="character" w:customStyle="1" w:styleId="TitleChar1">
    <w:name w:val="Title Char1"/>
    <w:basedOn w:val="DefaultParagraphFont"/>
    <w:uiPriority w:val="10"/>
    <w:rsid w:val="00867CC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867CCE"/>
    <w:rPr>
      <w:color w:val="0000FF" w:themeColor="hyperlink"/>
      <w:u w:val="single"/>
    </w:rPr>
  </w:style>
  <w:style w:type="character" w:customStyle="1" w:styleId="Heading1Char1">
    <w:name w:val="Heading 1 Char1"/>
    <w:basedOn w:val="DefaultParagraphFont"/>
    <w:uiPriority w:val="9"/>
    <w:rsid w:val="00867CC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3Char1">
    <w:name w:val="Heading 3 Char1"/>
    <w:basedOn w:val="DefaultParagraphFont"/>
    <w:uiPriority w:val="9"/>
    <w:semiHidden/>
    <w:rsid w:val="00867CC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867CCE"/>
    <w:rPr>
      <w:rFonts w:ascii="Times New Roman" w:hAnsi="Times New Roman" w:cs="Times New Roman"/>
    </w:rPr>
  </w:style>
  <w:style w:type="table" w:styleId="LightShading">
    <w:name w:val="Light Shading"/>
    <w:basedOn w:val="TableNormal"/>
    <w:uiPriority w:val="60"/>
    <w:rsid w:val="00867CC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trong">
    <w:name w:val="Strong"/>
    <w:basedOn w:val="DefaultParagraphFont"/>
    <w:uiPriority w:val="22"/>
    <w:qFormat/>
    <w:rsid w:val="000C4C5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12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4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0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0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23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3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43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01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6E8649-7EFB-3342-B5C7-01EAEB4021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963</Words>
  <Characters>5664</Characters>
  <Application>Microsoft Macintosh Word</Application>
  <DocSecurity>0</DocSecurity>
  <Lines>92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6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men M. van Rossum</dc:creator>
  <cp:lastModifiedBy>Harmen M. van Rossum</cp:lastModifiedBy>
  <cp:revision>10</cp:revision>
  <cp:lastPrinted>2015-12-01T17:15:00Z</cp:lastPrinted>
  <dcterms:created xsi:type="dcterms:W3CDTF">2016-03-20T09:06:00Z</dcterms:created>
  <dcterms:modified xsi:type="dcterms:W3CDTF">2016-03-22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contact@harmenvanrossum.nl@www.mendeley.com</vt:lpwstr>
  </property>
  <property fmtid="{D5CDD505-2E9C-101B-9397-08002B2CF9AE}" pid="4" name="Mendeley Citation Style_1">
    <vt:lpwstr>http://www.zotero.org/styles/american-society-for-microbiology-harmen</vt:lpwstr>
  </property>
  <property fmtid="{D5CDD505-2E9C-101B-9397-08002B2CF9AE}" pid="5" name="Mendeley Recent Style Id 0_1">
    <vt:lpwstr>http://www.zotero.org/styles/american-society-for-microbiology</vt:lpwstr>
  </property>
  <property fmtid="{D5CDD505-2E9C-101B-9397-08002B2CF9AE}" pid="6" name="Mendeley Recent Style Name 0_1">
    <vt:lpwstr>American Society for Microbiology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bibtex</vt:lpwstr>
  </property>
  <property fmtid="{D5CDD505-2E9C-101B-9397-08002B2CF9AE}" pid="10" name="Mendeley Recent Style Name 2_1">
    <vt:lpwstr>BibTeX generic citation style [Harmen]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csl.mendeley.com/styles/696531/elsevier-harvard</vt:lpwstr>
  </property>
  <property fmtid="{D5CDD505-2E9C-101B-9397-08002B2CF9AE}" pid="14" name="Mendeley Recent Style Name 4_1">
    <vt:lpwstr>Elsevier Harvard (with titles) - Harmen van Rossum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csl.mendeley.com/styles/696531/oxford-university-press-scimed-author-date</vt:lpwstr>
  </property>
  <property fmtid="{D5CDD505-2E9C-101B-9397-08002B2CF9AE}" pid="18" name="Mendeley Recent Style Name 6_1">
    <vt:lpwstr>Oxford University Press SciMed (author-date) - Harmen van Rossum</vt:lpwstr>
  </property>
  <property fmtid="{D5CDD505-2E9C-101B-9397-08002B2CF9AE}" pid="19" name="Mendeley Recent Style Id 7_1">
    <vt:lpwstr>http://www.zotero.org/styles/vancouver</vt:lpwstr>
  </property>
  <property fmtid="{D5CDD505-2E9C-101B-9397-08002B2CF9AE}" pid="20" name="Mendeley Recent Style Name 7_1">
    <vt:lpwstr>Vancouver</vt:lpwstr>
  </property>
  <property fmtid="{D5CDD505-2E9C-101B-9397-08002B2CF9AE}" pid="21" name="Mendeley Recent Style Id 8_1">
    <vt:lpwstr>http://www.zotero.org/styles/mbio</vt:lpwstr>
  </property>
  <property fmtid="{D5CDD505-2E9C-101B-9397-08002B2CF9AE}" pid="22" name="Mendeley Recent Style Name 8_1">
    <vt:lpwstr>mBio</vt:lpwstr>
  </property>
  <property fmtid="{D5CDD505-2E9C-101B-9397-08002B2CF9AE}" pid="23" name="Mendeley Recent Style Id 9_1">
    <vt:lpwstr>http://www.zotero.org/styles/american-society-for-microbiology-harmen</vt:lpwstr>
  </property>
  <property fmtid="{D5CDD505-2E9C-101B-9397-08002B2CF9AE}" pid="24" name="Mendeley Recent Style Name 9_1">
    <vt:lpwstr>mBio - Harmen</vt:lpwstr>
  </property>
</Properties>
</file>